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AF5" w:rsidRDefault="00FF1E3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51166464"/>
      <w:bookmarkStart w:id="1" w:name="_GoBack"/>
      <w:r w:rsidRPr="00A745C6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 to</w:t>
      </w:r>
      <w:r w:rsidR="00315AF5" w:rsidRPr="00A745C6"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</w:p>
    <w:p w:rsidR="00A745C6" w:rsidRPr="00A745C6" w:rsidRDefault="00A745C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EF0BCF" w:rsidRDefault="00EF0BCF" w:rsidP="00EF0BC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ereavement in childhood and young adulthood </w:t>
      </w:r>
      <w:r w:rsidRPr="00BD0410">
        <w:rPr>
          <w:rFonts w:ascii="Times New Roman" w:hAnsi="Times New Roman" w:cs="Times New Roman"/>
          <w:b/>
          <w:sz w:val="24"/>
          <w:szCs w:val="24"/>
          <w:lang w:val="en-US"/>
        </w:rPr>
        <w:t>and the risk of atrial fibrillation: a population-based cohort study from Denmark and Sweden</w:t>
      </w:r>
    </w:p>
    <w:p w:rsidR="00EF0BCF" w:rsidRPr="00431BB8" w:rsidRDefault="00EF0BCF" w:rsidP="00EF0BCF">
      <w:pPr>
        <w:spacing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AB456A">
        <w:rPr>
          <w:rFonts w:ascii="Times New Roman" w:hAnsi="Times New Roman"/>
          <w:bCs/>
          <w:sz w:val="24"/>
          <w:szCs w:val="24"/>
          <w:lang w:val="en-US"/>
        </w:rPr>
        <w:t>Hua Chen</w:t>
      </w:r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Pr="00AB456A">
        <w:rPr>
          <w:rFonts w:ascii="Times New Roman" w:hAnsi="Times New Roman"/>
          <w:bCs/>
          <w:sz w:val="24"/>
          <w:szCs w:val="24"/>
          <w:lang w:val="en-US"/>
        </w:rPr>
        <w:t>Imre Janszky</w:t>
      </w:r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,2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Pr="00AB456A">
        <w:rPr>
          <w:rFonts w:ascii="Times New Roman" w:hAnsi="Times New Roman"/>
          <w:bCs/>
          <w:sz w:val="24"/>
          <w:szCs w:val="24"/>
          <w:lang w:val="en-US"/>
        </w:rPr>
        <w:t>Mikael Rostila</w:t>
      </w:r>
      <w:r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,4</w:t>
      </w:r>
      <w:r w:rsidRPr="00AB456A">
        <w:rPr>
          <w:rFonts w:ascii="Times New Roman" w:hAnsi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bookmarkStart w:id="2" w:name="OLE_LINK8"/>
      <w:r w:rsidRPr="00AB456A">
        <w:rPr>
          <w:rFonts w:ascii="Times New Roman" w:hAnsi="Times New Roman"/>
          <w:bCs/>
          <w:sz w:val="24"/>
          <w:szCs w:val="24"/>
          <w:lang w:val="en-US"/>
        </w:rPr>
        <w:t>Dang Wei</w:t>
      </w:r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AB456A">
        <w:rPr>
          <w:rFonts w:ascii="Times New Roman" w:hAnsi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2500F4">
        <w:rPr>
          <w:rFonts w:ascii="Times New Roman" w:hAnsi="Times New Roman"/>
          <w:bCs/>
          <w:sz w:val="24"/>
          <w:szCs w:val="24"/>
          <w:lang w:val="en-US"/>
        </w:rPr>
        <w:t>Fen Yang</w:t>
      </w:r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2500F4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Pr="00AB456A">
        <w:rPr>
          <w:rFonts w:ascii="Times New Roman" w:hAnsi="Times New Roman"/>
          <w:bCs/>
          <w:sz w:val="24"/>
          <w:szCs w:val="24"/>
          <w:lang w:val="en-US"/>
        </w:rPr>
        <w:t>Jiong Li</w:t>
      </w:r>
      <w:r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5</w:t>
      </w:r>
      <w:r w:rsidRPr="00AB456A">
        <w:rPr>
          <w:rFonts w:ascii="Times New Roman" w:hAnsi="Times New Roman"/>
          <w:bCs/>
          <w:sz w:val="24"/>
          <w:szCs w:val="24"/>
          <w:lang w:val="en-US"/>
        </w:rPr>
        <w:t>, Krisztina D. László</w:t>
      </w:r>
      <w:bookmarkEnd w:id="2"/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="00CD69AA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,6*</w:t>
      </w:r>
      <w:r w:rsidR="00CD69AA" w:rsidRPr="00AD682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AD682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:rsidR="00EF0BCF" w:rsidRPr="002500F4" w:rsidRDefault="00EF0BCF" w:rsidP="00EF0BCF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2327AE">
        <w:rPr>
          <w:rFonts w:ascii="Times New Roman" w:hAnsi="Times New Roman"/>
          <w:bCs/>
          <w:sz w:val="24"/>
          <w:szCs w:val="24"/>
          <w:lang w:val="en-US"/>
        </w:rPr>
        <w:t xml:space="preserve">Department of Global Public Health, </w:t>
      </w:r>
      <w:proofErr w:type="spellStart"/>
      <w:r w:rsidRPr="002327AE">
        <w:rPr>
          <w:rFonts w:ascii="Times New Roman" w:hAnsi="Times New Roman"/>
          <w:bCs/>
          <w:sz w:val="24"/>
          <w:szCs w:val="24"/>
          <w:lang w:val="en-US"/>
        </w:rPr>
        <w:t>Karolinska</w:t>
      </w:r>
      <w:proofErr w:type="spellEnd"/>
      <w:r w:rsidRPr="002327AE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2327AE">
        <w:rPr>
          <w:rFonts w:ascii="Times New Roman" w:hAnsi="Times New Roman"/>
          <w:bCs/>
          <w:sz w:val="24"/>
          <w:szCs w:val="24"/>
          <w:lang w:val="en-US"/>
        </w:rPr>
        <w:t>Institutet</w:t>
      </w:r>
      <w:proofErr w:type="spellEnd"/>
      <w:r w:rsidRPr="002327AE">
        <w:rPr>
          <w:rFonts w:ascii="Times New Roman" w:hAnsi="Times New Roman"/>
          <w:bCs/>
          <w:sz w:val="24"/>
          <w:szCs w:val="24"/>
          <w:lang w:val="en-US"/>
        </w:rPr>
        <w:t>, Stockholm, Sweden</w:t>
      </w:r>
    </w:p>
    <w:p w:rsidR="00EF0BCF" w:rsidRDefault="00EF0BCF" w:rsidP="00EF0BCF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2327AE">
        <w:rPr>
          <w:rFonts w:ascii="Times New Roman" w:hAnsi="Times New Roman"/>
          <w:bCs/>
          <w:sz w:val="24"/>
          <w:szCs w:val="24"/>
          <w:lang w:val="en-US"/>
        </w:rPr>
        <w:t xml:space="preserve">Department of Public Health and </w:t>
      </w:r>
      <w:r>
        <w:rPr>
          <w:rFonts w:ascii="Times New Roman" w:hAnsi="Times New Roman"/>
          <w:bCs/>
          <w:sz w:val="24"/>
          <w:szCs w:val="24"/>
          <w:lang w:val="en-US"/>
        </w:rPr>
        <w:t>Nursing</w:t>
      </w:r>
      <w:r w:rsidRPr="002327AE">
        <w:rPr>
          <w:rFonts w:ascii="Times New Roman" w:hAnsi="Times New Roman"/>
          <w:bCs/>
          <w:sz w:val="24"/>
          <w:szCs w:val="24"/>
          <w:lang w:val="en-US"/>
        </w:rPr>
        <w:t>, Faculty of Medicine, Norwegian University of Science and Technology, Trondheim, Norway</w:t>
      </w:r>
    </w:p>
    <w:p w:rsidR="00EF0BCF" w:rsidRDefault="00EF0BCF" w:rsidP="00EF0BCF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</w:t>
      </w:r>
      <w:r w:rsidRPr="002327AE">
        <w:rPr>
          <w:rFonts w:ascii="Times New Roman" w:hAnsi="Times New Roman"/>
          <w:bCs/>
          <w:sz w:val="24"/>
          <w:szCs w:val="24"/>
          <w:lang w:val="en-US"/>
        </w:rPr>
        <w:t>Department of Public Health Sciences, Stockholm University, Stockholm, Sweden</w:t>
      </w:r>
    </w:p>
    <w:p w:rsidR="00EF0BCF" w:rsidRDefault="00EF0BCF" w:rsidP="00EF0BCF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4</w:t>
      </w:r>
      <w:r w:rsidRPr="002327AE">
        <w:rPr>
          <w:rFonts w:ascii="Times New Roman" w:hAnsi="Times New Roman"/>
          <w:bCs/>
          <w:sz w:val="24"/>
          <w:szCs w:val="24"/>
          <w:lang w:val="en-US"/>
        </w:rPr>
        <w:t>Centre for Health Equity Studies, Stockholm University/</w:t>
      </w:r>
      <w:proofErr w:type="spellStart"/>
      <w:r w:rsidRPr="002327AE">
        <w:rPr>
          <w:rFonts w:ascii="Times New Roman" w:hAnsi="Times New Roman"/>
          <w:bCs/>
          <w:sz w:val="24"/>
          <w:szCs w:val="24"/>
          <w:lang w:val="en-US"/>
        </w:rPr>
        <w:t>Karolinska</w:t>
      </w:r>
      <w:proofErr w:type="spellEnd"/>
      <w:r w:rsidRPr="002327AE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2327AE">
        <w:rPr>
          <w:rFonts w:ascii="Times New Roman" w:hAnsi="Times New Roman"/>
          <w:bCs/>
          <w:sz w:val="24"/>
          <w:szCs w:val="24"/>
          <w:lang w:val="en-US"/>
        </w:rPr>
        <w:t>Institutet</w:t>
      </w:r>
      <w:proofErr w:type="spellEnd"/>
      <w:r w:rsidRPr="002327AE">
        <w:rPr>
          <w:rFonts w:ascii="Times New Roman" w:hAnsi="Times New Roman"/>
          <w:bCs/>
          <w:sz w:val="24"/>
          <w:szCs w:val="24"/>
          <w:lang w:val="en-US"/>
        </w:rPr>
        <w:t>, Stockholm, Sweden</w:t>
      </w:r>
    </w:p>
    <w:p w:rsidR="00EF0BCF" w:rsidRDefault="00EF0BCF" w:rsidP="00EF0BCF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3D566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Department of Clinical Medicine - </w:t>
      </w:r>
      <w:r w:rsidRPr="002327AE">
        <w:rPr>
          <w:rFonts w:ascii="Times New Roman" w:hAnsi="Times New Roman"/>
          <w:bCs/>
          <w:sz w:val="24"/>
          <w:szCs w:val="24"/>
          <w:lang w:val="en-US"/>
        </w:rPr>
        <w:t>Department of Clinical Epidemiology</w:t>
      </w:r>
      <w:r>
        <w:rPr>
          <w:rFonts w:ascii="Times New Roman" w:hAnsi="Times New Roman"/>
          <w:bCs/>
          <w:sz w:val="24"/>
          <w:szCs w:val="24"/>
          <w:lang w:val="en-US"/>
        </w:rPr>
        <w:t>,</w:t>
      </w:r>
      <w:r w:rsidRPr="002327AE">
        <w:rPr>
          <w:rFonts w:ascii="Times New Roman" w:hAnsi="Times New Roman"/>
          <w:bCs/>
          <w:sz w:val="24"/>
          <w:szCs w:val="24"/>
          <w:lang w:val="en-US"/>
        </w:rPr>
        <w:t xml:space="preserve"> Aarhus University, Aarhus, Denmark</w:t>
      </w:r>
    </w:p>
    <w:p w:rsidR="00CD69AA" w:rsidRPr="002500F4" w:rsidRDefault="00CD69AA" w:rsidP="00EF0BCF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/>
          <w:bCs/>
          <w:sz w:val="24"/>
          <w:szCs w:val="24"/>
          <w:lang w:val="en-US"/>
        </w:rPr>
        <w:t>Department of Public Health and Caring Sciences, Uppsala University, Uppsala, Sweden</w:t>
      </w:r>
    </w:p>
    <w:p w:rsidR="00EF0BCF" w:rsidRDefault="00EF0BCF" w:rsidP="00EF0BCF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EF0BCF" w:rsidRDefault="00EF0BCF" w:rsidP="00EF0BCF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EF0BCF" w:rsidRDefault="00EF0BCF" w:rsidP="00EF0BC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F0BCF" w:rsidRPr="00705F9D" w:rsidRDefault="00370500" w:rsidP="00EF0BC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5F9D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="00EF0BCF" w:rsidRPr="00705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: </w:t>
      </w:r>
      <w:hyperlink r:id="rId9" w:history="1">
        <w:r w:rsidR="00EF0BCF" w:rsidRPr="00705F9D">
          <w:rPr>
            <w:rFonts w:ascii="Times New Roman" w:hAnsi="Times New Roman" w:cs="Times New Roman"/>
            <w:bCs/>
            <w:sz w:val="24"/>
            <w:szCs w:val="24"/>
            <w:lang w:val="en-US"/>
          </w:rPr>
          <w:t>hua.chen@ki.se</w:t>
        </w:r>
      </w:hyperlink>
      <w:r w:rsidR="00CD69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krisztina.laszlo</w:t>
      </w:r>
      <w:r w:rsidR="00CD69AA" w:rsidRPr="00C14465">
        <w:rPr>
          <w:rFonts w:ascii="Times New Roman" w:hAnsi="Times New Roman" w:cs="Times New Roman"/>
          <w:bCs/>
          <w:sz w:val="24"/>
          <w:szCs w:val="24"/>
          <w:lang w:val="en-US"/>
        </w:rPr>
        <w:t>@ki.se</w:t>
      </w:r>
    </w:p>
    <w:p w:rsidR="00EF0BCF" w:rsidRPr="00705F9D" w:rsidRDefault="00EF0BCF" w:rsidP="00EF0BC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5F9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partment of Global Public Health, </w:t>
      </w:r>
      <w:proofErr w:type="spellStart"/>
      <w:r w:rsidRPr="00705F9D">
        <w:rPr>
          <w:rFonts w:ascii="Times New Roman" w:hAnsi="Times New Roman" w:cs="Times New Roman"/>
          <w:bCs/>
          <w:sz w:val="24"/>
          <w:szCs w:val="24"/>
          <w:lang w:val="en-US"/>
        </w:rPr>
        <w:t>Karolinska</w:t>
      </w:r>
      <w:proofErr w:type="spellEnd"/>
      <w:r w:rsidRPr="00705F9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05F9D">
        <w:rPr>
          <w:rFonts w:ascii="Times New Roman" w:hAnsi="Times New Roman" w:cs="Times New Roman"/>
          <w:bCs/>
          <w:sz w:val="24"/>
          <w:szCs w:val="24"/>
          <w:lang w:val="en-US"/>
        </w:rPr>
        <w:t>Institutet</w:t>
      </w:r>
      <w:proofErr w:type="spellEnd"/>
      <w:r w:rsidRPr="00705F9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705F9D">
        <w:rPr>
          <w:rFonts w:ascii="Times New Roman" w:hAnsi="Times New Roman" w:cs="Times New Roman"/>
          <w:bCs/>
          <w:sz w:val="24"/>
          <w:szCs w:val="24"/>
          <w:lang w:val="en-US"/>
        </w:rPr>
        <w:t>Tomtebodavägen</w:t>
      </w:r>
      <w:proofErr w:type="spellEnd"/>
      <w:r w:rsidRPr="00705F9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8A, Stockholm, 171 77, Sweden</w:t>
      </w:r>
    </w:p>
    <w:p w:rsidR="00EF0BCF" w:rsidRDefault="00EF0B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F1E34" w:rsidRDefault="00FF1E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A9014C" w:rsidRPr="004200C3" w:rsidRDefault="0028490F" w:rsidP="00A9014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="00A9014C" w:rsidRPr="004200C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Start w:id="3" w:name="_Hlk117607755"/>
      <w:r w:rsidR="00A9014C" w:rsidRPr="004200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9014C" w:rsidRPr="00486C07">
        <w:rPr>
          <w:rFonts w:ascii="Times New Roman" w:hAnsi="Times New Roman" w:cs="Times New Roman"/>
          <w:sz w:val="24"/>
          <w:szCs w:val="24"/>
          <w:lang w:val="en-US"/>
        </w:rPr>
        <w:t>Registers included in the linkage and retrieved variables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870"/>
        <w:gridCol w:w="2478"/>
      </w:tblGrid>
      <w:tr w:rsidR="000B52EF" w:rsidRPr="00705F9D" w:rsidTr="009F4719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gisters 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trieved variables 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od with available data</w:t>
            </w:r>
          </w:p>
        </w:tc>
      </w:tr>
      <w:tr w:rsidR="000B52EF" w:rsidRPr="00705F9D" w:rsidTr="009F4719">
        <w:tc>
          <w:tcPr>
            <w:tcW w:w="3150" w:type="dxa"/>
            <w:tcBorders>
              <w:top w:val="single" w:sz="4" w:space="0" w:color="auto"/>
            </w:tcBorders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edical Birth Register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</w:t>
            </w:r>
            <w:r w:rsidRPr="00705F9D">
              <w:rPr>
                <w:rFonts w:ascii="Times New Roman" w:hAnsi="Times New Roman" w:cs="Times New Roman"/>
                <w:sz w:val="24"/>
                <w:szCs w:val="24"/>
              </w:rPr>
              <w:t>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="00115E65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fspring’</w:t>
            </w:r>
            <w:r w:rsidR="00115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21B2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birth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  <w:r w:rsidR="004755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05F9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8</w:t>
            </w:r>
            <w:r w:rsidRPr="00705F9D">
              <w:rPr>
                <w:rFonts w:ascii="Times New Roman" w:hAnsi="Times New Roman" w:cs="Times New Roman"/>
                <w:sz w:val="24"/>
                <w:szCs w:val="24"/>
              </w:rPr>
              <w:t>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age to mother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</w:t>
            </w:r>
            <w:r w:rsidRPr="00705F9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age to father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1-2016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ernal age at </w:t>
            </w:r>
            <w:r w:rsidR="00115E65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’</w:t>
            </w:r>
            <w:r w:rsidR="00115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21B2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smoking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1-2018</w:t>
            </w:r>
          </w:p>
        </w:tc>
      </w:tr>
      <w:tr w:rsidR="001741D4" w:rsidRPr="00705F9D" w:rsidTr="009F4719">
        <w:tc>
          <w:tcPr>
            <w:tcW w:w="3150" w:type="dxa"/>
          </w:tcPr>
          <w:p w:rsidR="001741D4" w:rsidRPr="00705F9D" w:rsidRDefault="001741D4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1741D4" w:rsidRPr="00705F9D" w:rsidRDefault="001741D4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weight and height in early pregnancy</w:t>
            </w:r>
          </w:p>
        </w:tc>
        <w:tc>
          <w:tcPr>
            <w:tcW w:w="2478" w:type="dxa"/>
          </w:tcPr>
          <w:p w:rsidR="001741D4" w:rsidRPr="00705F9D" w:rsidRDefault="001741D4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-201</w:t>
            </w:r>
            <w:r w:rsidR="00586259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bookmarkStart w:id="4" w:name="OLE_LINK2"/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ivil Registration System</w:t>
            </w:r>
            <w:bookmarkEnd w:id="4"/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9B721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’</w:t>
            </w:r>
            <w:r w:rsidR="00115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21B2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birth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other’s date of birth 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968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’ country of origin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6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Date and cause of death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970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Linkage to parents, grandparents and parents’ siblings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968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Emigration date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973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bookmarkStart w:id="5" w:name="_Hlk116292561"/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ational Hospital Register</w:t>
            </w:r>
            <w:r w:rsidR="00486C07" w:rsidRPr="00705F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bookmarkEnd w:id="5"/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and diagnosis of hospitalization/specialized outpatient care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977-2018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Psychiatric Central </w:t>
            </w: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Register</w:t>
            </w:r>
            <w:r w:rsidR="00486C07" w:rsidRPr="00705F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ate and diagnosis of psychiatric 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ospitalizations/outpatient psychiatric care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969-2018</w:t>
            </w:r>
          </w:p>
        </w:tc>
      </w:tr>
      <w:tr w:rsidR="000B52EF" w:rsidRPr="00705F9D" w:rsidTr="009F4719">
        <w:trPr>
          <w:trHeight w:val="713"/>
        </w:trPr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lastRenderedPageBreak/>
              <w:t>The Integrated Database for Longitudinal Labor Market Research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Education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0-2018</w:t>
            </w:r>
          </w:p>
        </w:tc>
      </w:tr>
      <w:tr w:rsidR="000B52EF" w:rsidRPr="00705F9D" w:rsidTr="009F4719">
        <w:trPr>
          <w:trHeight w:val="713"/>
        </w:trPr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43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0-2015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ind w:left="3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ind w:left="3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edical Birth Register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9B721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’</w:t>
            </w:r>
            <w:r w:rsidR="004755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21B2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birth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age to the mother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ernal smoking 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2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height in early pregnancy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2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weight in early pregnancy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2-1989, 1992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hypertension and diabetes before or during pregnancy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opulation Register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other’s year of birth 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rents’ country of origin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gration date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3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-Generation Register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ages to parents, grandparents and parents’ siblings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1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ause of Death Register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and cause of death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2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atient Register</w:t>
            </w:r>
            <w:r w:rsidR="00486C07" w:rsidRPr="00705F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and diagnosis of hospitalization/</w:t>
            </w:r>
          </w:p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ized outpatient care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9-2014</w:t>
            </w:r>
          </w:p>
        </w:tc>
      </w:tr>
      <w:tr w:rsidR="000B52EF" w:rsidRPr="00705F9D" w:rsidTr="009F4719">
        <w:tc>
          <w:tcPr>
            <w:tcW w:w="3150" w:type="dxa"/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ducation Register</w:t>
            </w:r>
          </w:p>
        </w:tc>
        <w:tc>
          <w:tcPr>
            <w:tcW w:w="3870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Education</w:t>
            </w:r>
          </w:p>
        </w:tc>
        <w:tc>
          <w:tcPr>
            <w:tcW w:w="2478" w:type="dxa"/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-2014</w:t>
            </w:r>
          </w:p>
        </w:tc>
      </w:tr>
      <w:tr w:rsidR="000B52EF" w:rsidRPr="00705F9D" w:rsidTr="009F4719">
        <w:tc>
          <w:tcPr>
            <w:tcW w:w="3150" w:type="dxa"/>
            <w:tcBorders>
              <w:bottom w:val="single" w:sz="4" w:space="0" w:color="auto"/>
            </w:tcBorders>
          </w:tcPr>
          <w:p w:rsidR="000B52EF" w:rsidRPr="00705F9D" w:rsidRDefault="000B52EF" w:rsidP="00705F9D">
            <w:pPr>
              <w:spacing w:line="480" w:lineRule="auto"/>
              <w:ind w:left="16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egister of Incomes and Taxes 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income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0B52EF" w:rsidRPr="00705F9D" w:rsidRDefault="000B52EF" w:rsidP="00705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2-2014</w:t>
            </w:r>
          </w:p>
        </w:tc>
      </w:tr>
    </w:tbl>
    <w:p w:rsidR="00A9014C" w:rsidRPr="00C87332" w:rsidRDefault="00486C07" w:rsidP="00A9014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proofErr w:type="spellStart"/>
      <w:r w:rsidRPr="00486C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9014C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I</w:t>
      </w:r>
      <w:r w:rsidR="00A9014C" w:rsidRPr="00C8733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ncludes</w:t>
      </w:r>
      <w:proofErr w:type="spellEnd"/>
      <w:r w:rsidR="00A9014C" w:rsidRPr="00C8733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all inpatient diagnoses since 1977 and all outpatient diagnoses since 1995.</w:t>
      </w:r>
    </w:p>
    <w:p w:rsidR="00A9014C" w:rsidRDefault="00486C07" w:rsidP="00A901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86C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A9014C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Includes</w:t>
      </w:r>
      <w:proofErr w:type="spellEnd"/>
      <w:r w:rsidR="00A9014C" w:rsidRPr="004200C3">
        <w:rPr>
          <w:rFonts w:ascii="Times New Roman" w:hAnsi="Times New Roman" w:cs="Times New Roman"/>
          <w:sz w:val="24"/>
          <w:szCs w:val="24"/>
          <w:lang w:val="en-US"/>
        </w:rPr>
        <w:t xml:space="preserve"> data on psychiatric hospitalizations since 1969 and on outpatient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14C" w:rsidRPr="004200C3">
        <w:rPr>
          <w:rFonts w:ascii="Times New Roman" w:hAnsi="Times New Roman" w:cs="Times New Roman"/>
          <w:sz w:val="24"/>
          <w:szCs w:val="24"/>
          <w:lang w:val="en-US"/>
        </w:rPr>
        <w:t>psychiatric care since 1995.</w:t>
      </w:r>
    </w:p>
    <w:p w:rsidR="00B93ADF" w:rsidRPr="006F7D05" w:rsidRDefault="00486C07" w:rsidP="00A901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ectPr w:rsidR="00B93ADF" w:rsidRPr="006F7D05" w:rsidSect="006B701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  <w:proofErr w:type="spellStart"/>
      <w:r w:rsidRPr="00486C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9014C" w:rsidRPr="00ED01BE">
        <w:rPr>
          <w:rFonts w:ascii="Times New Roman" w:hAnsi="Times New Roman" w:cs="Times New Roman"/>
          <w:sz w:val="24"/>
          <w:szCs w:val="24"/>
          <w:lang w:val="en-US"/>
        </w:rPr>
        <w:t>npatient</w:t>
      </w:r>
      <w:proofErr w:type="spellEnd"/>
      <w:r w:rsidR="00A9014C" w:rsidRPr="00ED0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>diagnoses</w:t>
      </w:r>
      <w:r w:rsidR="00A9014C" w:rsidRPr="00ED0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>are available since</w:t>
      </w:r>
      <w:r w:rsidR="00A9014C" w:rsidRPr="00ED01BE">
        <w:rPr>
          <w:rFonts w:ascii="Times New Roman" w:hAnsi="Times New Roman" w:cs="Times New Roman"/>
          <w:sz w:val="24"/>
          <w:szCs w:val="24"/>
          <w:lang w:val="en-US"/>
        </w:rPr>
        <w:t xml:space="preserve"> 1969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9014C" w:rsidRPr="00ED0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 xml:space="preserve">the coverage of the inpatient care data </w:t>
      </w:r>
      <w:r w:rsidR="00A9014C" w:rsidRPr="00ED01BE">
        <w:rPr>
          <w:rFonts w:ascii="Times New Roman" w:hAnsi="Times New Roman" w:cs="Times New Roman"/>
          <w:sz w:val="24"/>
          <w:szCs w:val="24"/>
          <w:lang w:val="en-US"/>
        </w:rPr>
        <w:t>became nationwide in 1987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A9014C" w:rsidRPr="004200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>data on speciali</w:t>
      </w:r>
      <w:r w:rsidR="00B30160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 xml:space="preserve">ed outpatient care </w:t>
      </w:r>
      <w:r w:rsidR="00A9014C" w:rsidRPr="004200C3">
        <w:rPr>
          <w:rFonts w:ascii="Times New Roman" w:hAnsi="Times New Roman" w:cs="Times New Roman"/>
          <w:sz w:val="24"/>
          <w:szCs w:val="24"/>
          <w:lang w:val="en-US"/>
        </w:rPr>
        <w:t>are included</w:t>
      </w:r>
      <w:r w:rsidR="00A9014C" w:rsidRPr="00ED0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14C">
        <w:rPr>
          <w:rFonts w:ascii="Times New Roman" w:hAnsi="Times New Roman" w:cs="Times New Roman"/>
          <w:sz w:val="24"/>
          <w:szCs w:val="24"/>
          <w:lang w:val="en-US"/>
        </w:rPr>
        <w:t>from 2001.</w:t>
      </w:r>
      <w:bookmarkEnd w:id="0"/>
    </w:p>
    <w:p w:rsidR="003F090A" w:rsidRPr="009B4A3F" w:rsidRDefault="0028490F" w:rsidP="003F090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8490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3F090A" w:rsidRPr="009B4A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6" w:name="_Hlk117607850"/>
      <w:r w:rsidR="003F090A" w:rsidRPr="00486C07">
        <w:rPr>
          <w:rFonts w:ascii="Times New Roman" w:hAnsi="Times New Roman" w:cs="Times New Roman"/>
          <w:sz w:val="24"/>
          <w:szCs w:val="24"/>
          <w:lang w:val="en-US"/>
        </w:rPr>
        <w:t>International Classification of Diseases codes used to classify causes of death and medical conditions</w:t>
      </w:r>
      <w:bookmarkEnd w:id="6"/>
    </w:p>
    <w:tbl>
      <w:tblPr>
        <w:tblStyle w:val="TableGrid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969"/>
        <w:gridCol w:w="886"/>
        <w:gridCol w:w="990"/>
        <w:gridCol w:w="2880"/>
        <w:gridCol w:w="2250"/>
        <w:gridCol w:w="3065"/>
      </w:tblGrid>
      <w:tr w:rsidR="003F090A" w:rsidRPr="00F931B3" w:rsidTr="00121CA8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l condition</w:t>
            </w:r>
          </w:p>
        </w:tc>
        <w:tc>
          <w:tcPr>
            <w:tcW w:w="100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codes</w:t>
            </w:r>
          </w:p>
        </w:tc>
      </w:tr>
      <w:tr w:rsidR="00121CA8" w:rsidRPr="00F931B3" w:rsidTr="00121CA8"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6</w:t>
            </w:r>
            <w:r w:rsidR="00486C07" w:rsidRPr="00F93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7</w:t>
            </w:r>
            <w:r w:rsidR="00486C07" w:rsidRPr="00F93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8</w:t>
            </w:r>
            <w:r w:rsidR="00486C07" w:rsidRPr="00F93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9</w:t>
            </w:r>
            <w:r w:rsidR="00486C07" w:rsidRPr="00F93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</w:t>
            </w:r>
            <w:r w:rsidR="00486C07" w:rsidRPr="00F93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121CA8" w:rsidRPr="00F931B3" w:rsidTr="00121CA8">
        <w:tc>
          <w:tcPr>
            <w:tcW w:w="3969" w:type="dxa"/>
            <w:tcBorders>
              <w:top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  <w:tcBorders>
              <w:top w:val="single" w:sz="4" w:space="0" w:color="auto"/>
            </w:tcBorders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1CA8" w:rsidRPr="00CD69AA" w:rsidTr="00121CA8">
        <w:tc>
          <w:tcPr>
            <w:tcW w:w="3969" w:type="dxa"/>
          </w:tcPr>
          <w:p w:rsidR="003F090A" w:rsidRPr="00F931B3" w:rsidRDefault="003F090A" w:rsidP="003F090A">
            <w:pPr>
              <w:spacing w:line="480" w:lineRule="auto"/>
              <w:ind w:left="20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use of death of the parent</w:t>
            </w:r>
            <w:r w:rsidR="00F37686"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the sibling</w:t>
            </w:r>
          </w:p>
        </w:tc>
        <w:tc>
          <w:tcPr>
            <w:tcW w:w="886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1CA8" w:rsidRPr="00F931B3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4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diovascular death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390-458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I00-I99</w:t>
            </w:r>
          </w:p>
        </w:tc>
      </w:tr>
      <w:tr w:rsidR="00121CA8" w:rsidRPr="00CD69AA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4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natural cause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st of the codes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st of the codes</w:t>
            </w:r>
          </w:p>
        </w:tc>
      </w:tr>
      <w:tr w:rsidR="00121CA8" w:rsidRPr="00F931B3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4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natural death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9, 79621, 800-999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5, R96, R98, V01-Y98</w:t>
            </w:r>
          </w:p>
        </w:tc>
      </w:tr>
      <w:tr w:rsidR="003F090A" w:rsidRPr="00F931B3" w:rsidTr="00121CA8">
        <w:tc>
          <w:tcPr>
            <w:tcW w:w="3969" w:type="dxa"/>
          </w:tcPr>
          <w:p w:rsidR="003F090A" w:rsidRPr="00F931B3" w:rsidRDefault="003F090A" w:rsidP="003F090A">
            <w:pPr>
              <w:spacing w:line="480" w:lineRule="auto"/>
              <w:ind w:left="2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outcome of interest</w:t>
            </w:r>
          </w:p>
        </w:tc>
        <w:tc>
          <w:tcPr>
            <w:tcW w:w="886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</w:tcPr>
          <w:p w:rsidR="003F090A" w:rsidRPr="00F931B3" w:rsidRDefault="003F090A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1124" w:rsidRPr="00F931B3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93, 427.94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8</w:t>
            </w:r>
          </w:p>
        </w:tc>
      </w:tr>
      <w:tr w:rsidR="00567F84" w:rsidRPr="00F931B3" w:rsidTr="00121CA8">
        <w:tc>
          <w:tcPr>
            <w:tcW w:w="3969" w:type="dxa"/>
          </w:tcPr>
          <w:p w:rsidR="00567F84" w:rsidRPr="00F931B3" w:rsidRDefault="004275DE" w:rsidP="003F090A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7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variables</w:t>
            </w:r>
          </w:p>
        </w:tc>
        <w:tc>
          <w:tcPr>
            <w:tcW w:w="886" w:type="dxa"/>
          </w:tcPr>
          <w:p w:rsidR="00567F84" w:rsidRPr="00F931B3" w:rsidRDefault="00567F84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567F84" w:rsidRPr="00F931B3" w:rsidRDefault="00567F84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567F84" w:rsidRPr="00F931B3" w:rsidRDefault="00567F84" w:rsidP="003F09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567F84" w:rsidRPr="00F931B3" w:rsidRDefault="00567F84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</w:tcPr>
          <w:p w:rsidR="00567F84" w:rsidRPr="00F931B3" w:rsidRDefault="00567F84" w:rsidP="003F0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1124" w:rsidRPr="00F931B3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aternal hypertension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-404, 63700, 63703, 63704, 63709, 63719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-I15, O10, O11, O13-O16</w:t>
            </w:r>
          </w:p>
        </w:tc>
      </w:tr>
      <w:tr w:rsidR="003A1124" w:rsidRPr="00F931B3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aternal diabetes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9, 250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-E14, O24</w:t>
            </w:r>
          </w:p>
        </w:tc>
      </w:tr>
      <w:tr w:rsidR="003A1124" w:rsidRPr="00F931B3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Cardiovascular diseases </w:t>
            </w:r>
            <w:r w:rsidR="00427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ents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390-458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I00-I99</w:t>
            </w:r>
          </w:p>
        </w:tc>
      </w:tr>
      <w:tr w:rsidR="003A1124" w:rsidRPr="00F931B3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29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Psychiatric diseases </w:t>
            </w:r>
            <w:r w:rsidR="00427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</w:t>
            </w:r>
            <w:r w:rsidR="004275DE"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ents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-315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99</w:t>
            </w:r>
          </w:p>
        </w:tc>
      </w:tr>
      <w:tr w:rsidR="003A1124" w:rsidRPr="00F931B3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Cardiovascular diseases in </w:t>
            </w:r>
            <w:r w:rsidR="00427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</w:t>
            </w: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390-458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I00-I99</w:t>
            </w:r>
          </w:p>
        </w:tc>
      </w:tr>
      <w:tr w:rsidR="003A1124" w:rsidRPr="00F931B3" w:rsidTr="00121CA8">
        <w:tc>
          <w:tcPr>
            <w:tcW w:w="3969" w:type="dxa"/>
          </w:tcPr>
          <w:p w:rsidR="003A1124" w:rsidRPr="00F931B3" w:rsidRDefault="003A1124" w:rsidP="003A1124">
            <w:pPr>
              <w:spacing w:line="480" w:lineRule="auto"/>
              <w:ind w:left="29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sychiatric diseases in the family</w:t>
            </w:r>
          </w:p>
        </w:tc>
        <w:tc>
          <w:tcPr>
            <w:tcW w:w="886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-315</w:t>
            </w:r>
          </w:p>
        </w:tc>
        <w:tc>
          <w:tcPr>
            <w:tcW w:w="2250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3A1124" w:rsidRPr="00F931B3" w:rsidRDefault="003A1124" w:rsidP="003A11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99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8F0DC2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121CA8"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ute myocardial infar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0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I21, I22</w:t>
            </w:r>
          </w:p>
        </w:tc>
      </w:tr>
      <w:tr w:rsidR="0017463B" w:rsidRPr="0017463B" w:rsidTr="00121CA8">
        <w:tc>
          <w:tcPr>
            <w:tcW w:w="3969" w:type="dxa"/>
          </w:tcPr>
          <w:p w:rsidR="0017463B" w:rsidRPr="00F931B3" w:rsidRDefault="0017463B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Heart failure</w:t>
            </w:r>
            <w:r w:rsidR="008F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F0DC2" w:rsidRP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="008F0DC2"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</w:tcPr>
          <w:p w:rsidR="0017463B" w:rsidRPr="00F931B3" w:rsidRDefault="0017463B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17463B" w:rsidRPr="00F931B3" w:rsidRDefault="0017463B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17463B" w:rsidRPr="00F931B3" w:rsidRDefault="0017463B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74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709, 42710, 42711, 42719</w:t>
            </w:r>
          </w:p>
        </w:tc>
        <w:tc>
          <w:tcPr>
            <w:tcW w:w="2250" w:type="dxa"/>
          </w:tcPr>
          <w:p w:rsidR="0017463B" w:rsidRPr="00F931B3" w:rsidRDefault="0017463B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</w:tcPr>
          <w:p w:rsidR="0017463B" w:rsidRPr="00F931B3" w:rsidRDefault="0017463B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63B">
              <w:rPr>
                <w:rFonts w:ascii="Times New Roman" w:hAnsi="Times New Roman" w:cs="Times New Roman"/>
                <w:sz w:val="24"/>
                <w:szCs w:val="24"/>
              </w:rPr>
              <w:t>I11.0, I13.0, I13.2, I50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Hypertension</w:t>
            </w:r>
            <w:r w:rsidR="008F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F0DC2" w:rsidRP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="008F0DC2"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-404, 63700, 63703, 63704, 63709, 63719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-I15, O10, O11, O13-O16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Diabetes </w:t>
            </w:r>
            <w:r w:rsidR="00427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9, 250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-E14, O24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sychiatric diseases </w:t>
            </w:r>
            <w:r w:rsidR="00427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-315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99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1CA8" w:rsidRPr="00CD69AA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use of death of the parent or the sibling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4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diovascular death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390-458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390-459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I00-I99</w:t>
            </w:r>
          </w:p>
        </w:tc>
      </w:tr>
      <w:tr w:rsidR="00121CA8" w:rsidRPr="00CD69AA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4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Other natural cause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st of the codes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st of the codes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st of the codes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4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natural death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59, 79621, 800-999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, 800-999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5, R96, R98, V01-Y98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outcome of interest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4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92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D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8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2B5E87" w:rsidP="00121CA8">
            <w:pPr>
              <w:spacing w:line="480" w:lineRule="auto"/>
              <w:ind w:left="3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variables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3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aternal hypertension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-404, 63701, 63703, 63704, 63709, 63710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-405, 642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-I15, O10, O11, O13- O16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aternal diabetes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, 648A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-E14, O24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ardiovascular diseases </w:t>
            </w:r>
            <w:r w:rsid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</w:t>
            </w: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390-458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390-459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I00-I99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sychiatric diseases </w:t>
            </w:r>
            <w:r w:rsid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ents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-315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-319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99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44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Cardiovascular diseases in</w:t>
            </w:r>
            <w:r w:rsid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e</w:t>
            </w:r>
            <w:r w:rsidRPr="00BD44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amily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400-468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400-468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390-458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390-459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I00-I99</w:t>
            </w:r>
          </w:p>
        </w:tc>
      </w:tr>
      <w:tr w:rsidR="00121CA8" w:rsidRPr="00F931B3" w:rsidTr="00121CA8">
        <w:tc>
          <w:tcPr>
            <w:tcW w:w="3969" w:type="dxa"/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sychiatric diseases in </w:t>
            </w:r>
            <w:r w:rsid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</w:t>
            </w: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886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-315</w:t>
            </w:r>
          </w:p>
        </w:tc>
        <w:tc>
          <w:tcPr>
            <w:tcW w:w="2250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-319</w:t>
            </w:r>
          </w:p>
        </w:tc>
        <w:tc>
          <w:tcPr>
            <w:tcW w:w="3065" w:type="dxa"/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99</w:t>
            </w:r>
          </w:p>
        </w:tc>
      </w:tr>
      <w:tr w:rsidR="00F931B3" w:rsidRPr="00F931B3" w:rsidTr="00121CA8">
        <w:tc>
          <w:tcPr>
            <w:tcW w:w="3969" w:type="dxa"/>
          </w:tcPr>
          <w:p w:rsidR="00F931B3" w:rsidRPr="00F931B3" w:rsidRDefault="00F931B3" w:rsidP="00F931B3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Acute myocardial infarction</w:t>
            </w:r>
            <w:r w:rsidR="008F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F0DC2" w:rsidRP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="008F0DC2"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0</w:t>
            </w:r>
          </w:p>
        </w:tc>
        <w:tc>
          <w:tcPr>
            <w:tcW w:w="2250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3065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</w:rPr>
              <w:t>I21, I22</w:t>
            </w:r>
          </w:p>
        </w:tc>
      </w:tr>
      <w:tr w:rsidR="005062EF" w:rsidRPr="005062EF" w:rsidTr="00121CA8">
        <w:tc>
          <w:tcPr>
            <w:tcW w:w="3969" w:type="dxa"/>
          </w:tcPr>
          <w:p w:rsidR="005062EF" w:rsidRPr="00F931B3" w:rsidRDefault="005062EF" w:rsidP="005062EF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Heart failure</w:t>
            </w:r>
            <w:r w:rsidR="008F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F0DC2" w:rsidRP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="008F0DC2"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</w:tcPr>
          <w:p w:rsidR="005062EF" w:rsidRPr="00F931B3" w:rsidRDefault="005062EF" w:rsidP="005062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5062EF" w:rsidRPr="00F931B3" w:rsidRDefault="005062EF" w:rsidP="005062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5062EF" w:rsidRPr="00F931B3" w:rsidRDefault="005062EF" w:rsidP="005062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700, 42710</w:t>
            </w:r>
          </w:p>
        </w:tc>
        <w:tc>
          <w:tcPr>
            <w:tcW w:w="2250" w:type="dxa"/>
          </w:tcPr>
          <w:p w:rsidR="005062EF" w:rsidRPr="00F931B3" w:rsidRDefault="005062EF" w:rsidP="005062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3065" w:type="dxa"/>
          </w:tcPr>
          <w:p w:rsidR="005062EF" w:rsidRPr="00F931B3" w:rsidRDefault="005062EF" w:rsidP="005062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1.0, I13.0, I13.2, I50</w:t>
            </w:r>
          </w:p>
        </w:tc>
      </w:tr>
      <w:tr w:rsidR="00F931B3" w:rsidRPr="00F931B3" w:rsidTr="00121CA8">
        <w:tc>
          <w:tcPr>
            <w:tcW w:w="3969" w:type="dxa"/>
          </w:tcPr>
          <w:p w:rsidR="00F931B3" w:rsidRPr="00F931B3" w:rsidRDefault="00F931B3" w:rsidP="00F931B3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Hypertension</w:t>
            </w:r>
            <w:r w:rsidR="008F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F0DC2" w:rsidRP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="008F0DC2"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-404, 63701, 63703, 63704, 63709, 63710</w:t>
            </w:r>
          </w:p>
        </w:tc>
        <w:tc>
          <w:tcPr>
            <w:tcW w:w="2250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-405, 642</w:t>
            </w:r>
          </w:p>
        </w:tc>
        <w:tc>
          <w:tcPr>
            <w:tcW w:w="3065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-I15, O10, O11, O13- O16</w:t>
            </w:r>
          </w:p>
        </w:tc>
      </w:tr>
      <w:tr w:rsidR="00F931B3" w:rsidRPr="00F931B3" w:rsidTr="007561E0">
        <w:tc>
          <w:tcPr>
            <w:tcW w:w="3969" w:type="dxa"/>
          </w:tcPr>
          <w:p w:rsidR="00F931B3" w:rsidRPr="00F931B3" w:rsidRDefault="00F931B3" w:rsidP="00F931B3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Diabetes </w:t>
            </w:r>
            <w:r w:rsidR="002B5E87" w:rsidRP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2250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, 648A</w:t>
            </w:r>
          </w:p>
        </w:tc>
        <w:tc>
          <w:tcPr>
            <w:tcW w:w="3065" w:type="dxa"/>
          </w:tcPr>
          <w:p w:rsidR="00F931B3" w:rsidRPr="00F931B3" w:rsidRDefault="00F931B3" w:rsidP="00F931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-E14, O24</w:t>
            </w:r>
          </w:p>
        </w:tc>
      </w:tr>
      <w:tr w:rsidR="00121CA8" w:rsidRPr="00F931B3" w:rsidTr="007561E0">
        <w:tc>
          <w:tcPr>
            <w:tcW w:w="3969" w:type="dxa"/>
            <w:tcBorders>
              <w:bottom w:val="single" w:sz="4" w:space="0" w:color="auto"/>
            </w:tcBorders>
          </w:tcPr>
          <w:p w:rsidR="00121CA8" w:rsidRPr="00F931B3" w:rsidRDefault="00121CA8" w:rsidP="00121CA8">
            <w:pPr>
              <w:spacing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sychiatric diseases </w:t>
            </w:r>
            <w:r w:rsidR="002B5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the </w:t>
            </w: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121CA8" w:rsidRPr="00F931B3" w:rsidRDefault="00121CA8" w:rsidP="00121C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-31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-319</w:t>
            </w: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:rsidR="00121CA8" w:rsidRPr="00F931B3" w:rsidRDefault="00121CA8" w:rsidP="00121C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99</w:t>
            </w:r>
          </w:p>
        </w:tc>
      </w:tr>
    </w:tbl>
    <w:p w:rsidR="00A9014C" w:rsidRPr="009B4A3F" w:rsidRDefault="00993342" w:rsidP="00A9014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9334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IC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B4A3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ternational Classification of Diseases</w:t>
      </w:r>
      <w:r w:rsidR="002B5E8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="002B5E87" w:rsidRPr="002B5E8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B5E87" w:rsidRPr="004E2F3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NA</w:t>
      </w:r>
      <w:r w:rsidR="002B5E87" w:rsidRPr="002B5E8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ot available</w:t>
      </w:r>
      <w:r w:rsidR="002B5E8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0E66CE" w:rsidRDefault="00486C07" w:rsidP="0000005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486C0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="00A901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</w:t>
      </w:r>
      <w:proofErr w:type="spellEnd"/>
      <w:r w:rsidR="00A901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enmark ICD-8 was used during 1970-1993, while ICD-10 during </w:t>
      </w:r>
      <w:r w:rsidR="00A9014C" w:rsidRPr="009B4A3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994-201</w:t>
      </w:r>
      <w:r w:rsidR="001C4D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8</w:t>
      </w:r>
      <w:r w:rsidR="00A901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A9014C" w:rsidRPr="009B4A3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901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</w:t>
      </w:r>
      <w:r w:rsidR="00A9014C" w:rsidRPr="009B4A3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 Sweden ICD-6</w:t>
      </w:r>
      <w:r w:rsidR="00A901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as used during 1952-57</w:t>
      </w:r>
      <w:r w:rsidR="00A9014C" w:rsidRPr="009B4A3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A901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CD-7 during </w:t>
      </w:r>
      <w:r w:rsidR="00A9014C" w:rsidRPr="009B4A3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958-1968, </w:t>
      </w:r>
      <w:r w:rsidR="00A901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CD-8 during </w:t>
      </w:r>
      <w:r w:rsidR="00A9014C" w:rsidRPr="009B4A3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969-1986, </w:t>
      </w:r>
      <w:r w:rsidR="00A901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CD-9 during </w:t>
      </w:r>
      <w:r w:rsidR="00A9014C" w:rsidRPr="009B4A3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987-1996 9 and </w:t>
      </w:r>
      <w:r w:rsidR="00A901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CD-10 during </w:t>
      </w:r>
      <w:r w:rsidR="00A9014C" w:rsidRPr="009B4A3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997-2014.</w:t>
      </w:r>
      <w:r w:rsidR="00A9014C" w:rsidRPr="00000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0E66CE" w:rsidRDefault="000E66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F090A" w:rsidRDefault="003F090A" w:rsidP="003F090A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3F090A" w:rsidSect="006B7014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A5344E" w:rsidRPr="009B4A3F" w:rsidRDefault="0028490F" w:rsidP="00A534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490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 </w:t>
      </w:r>
      <w:bookmarkStart w:id="7" w:name="_Hlk11628256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="00A5344E" w:rsidRPr="00BF1A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8" w:name="_Hlk117607883"/>
      <w:r w:rsidR="00A5344E" w:rsidRPr="00CF74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justed incidence rate ratios for </w:t>
      </w:r>
      <w:r w:rsidR="000F6021" w:rsidRPr="00CF74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rial fibrillation </w:t>
      </w:r>
      <w:r w:rsidR="00A5344E" w:rsidRPr="00CF74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y death of a parent </w:t>
      </w:r>
      <w:r w:rsidR="000F6021" w:rsidRPr="00CF74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a sibling </w:t>
      </w:r>
      <w:r w:rsidR="00A5344E" w:rsidRPr="00CF74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mong </w:t>
      </w:r>
      <w:proofErr w:type="spellStart"/>
      <w:r w:rsidR="009B7212" w:rsidRPr="009B7212">
        <w:rPr>
          <w:rFonts w:ascii="Times New Roman" w:hAnsi="Times New Roman" w:cs="Times New Roman"/>
          <w:bCs/>
          <w:sz w:val="24"/>
          <w:szCs w:val="24"/>
          <w:lang w:val="en-US"/>
        </w:rPr>
        <w:t>offspring</w:t>
      </w:r>
      <w:r w:rsidR="008A19B1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proofErr w:type="spellEnd"/>
      <w:r w:rsidR="009B72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5344E" w:rsidRPr="00CF744B">
        <w:rPr>
          <w:rFonts w:ascii="Times New Roman" w:hAnsi="Times New Roman" w:cs="Times New Roman"/>
          <w:bCs/>
          <w:sz w:val="24"/>
          <w:szCs w:val="24"/>
          <w:lang w:val="en-US"/>
        </w:rPr>
        <w:t>with data on specific covariates</w:t>
      </w:r>
      <w:r w:rsidR="00A534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5030" w:type="dxa"/>
        <w:tblInd w:w="-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6930"/>
        <w:gridCol w:w="1080"/>
        <w:gridCol w:w="1710"/>
        <w:gridCol w:w="1800"/>
        <w:gridCol w:w="1800"/>
        <w:gridCol w:w="1710"/>
      </w:tblGrid>
      <w:tr w:rsidR="00AF5052" w:rsidRPr="007D5222" w:rsidTr="00E9413F"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</w:tcPr>
          <w:bookmarkEnd w:id="8"/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ariates adjusted for</w:t>
            </w:r>
            <w:r w:rsidR="000142B9" w:rsidRPr="00C53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addition to factors in the base mode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5052" w:rsidRPr="00C539BF" w:rsidRDefault="00AF5052" w:rsidP="00E94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</w:rPr>
              <w:t>Any loss in childhood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5052" w:rsidRPr="00C539BF" w:rsidRDefault="00AF5052" w:rsidP="00E94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</w:rPr>
              <w:t>Any loss in adulthood</w:t>
            </w:r>
          </w:p>
        </w:tc>
      </w:tr>
      <w:tr w:rsidR="00AF5052" w:rsidRPr="007D5222" w:rsidTr="00E9413F">
        <w:tc>
          <w:tcPr>
            <w:tcW w:w="6930" w:type="dxa"/>
            <w:shd w:val="clear" w:color="auto" w:fill="auto"/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CF744B" w:rsidRPr="00C53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</w:rPr>
              <w:t>Main model</w:t>
            </w:r>
            <w:r w:rsidR="00CF744B" w:rsidRPr="00C539B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</w:rPr>
              <w:t>Main model</w:t>
            </w:r>
            <w:r w:rsidR="00CF744B" w:rsidRPr="00C539B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C539BF">
              <w:rPr>
                <w:rFonts w:ascii="Times New Roman" w:hAnsi="Times New Roman" w:cs="Times New Roman"/>
                <w:b/>
                <w:sz w:val="24"/>
                <w:szCs w:val="24"/>
              </w:rPr>
              <w:t>+ covariat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</w:rPr>
              <w:t>Main model</w:t>
            </w:r>
            <w:r w:rsidR="00CF744B" w:rsidRPr="00C539B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</w:rPr>
              <w:t>Main model</w:t>
            </w:r>
            <w:r w:rsidR="00CF744B" w:rsidRPr="00C539B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C539BF">
              <w:rPr>
                <w:rFonts w:ascii="Times New Roman" w:hAnsi="Times New Roman" w:cs="Times New Roman"/>
                <w:b/>
                <w:sz w:val="24"/>
                <w:szCs w:val="24"/>
              </w:rPr>
              <w:t>+ covariate</w:t>
            </w:r>
          </w:p>
        </w:tc>
      </w:tr>
      <w:tr w:rsidR="00AF5052" w:rsidRPr="007D5222" w:rsidTr="00E9413F"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R 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R 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R (95% 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F5052" w:rsidRPr="00C539BF" w:rsidRDefault="00AF5052" w:rsidP="00AF50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R (95% CI)</w:t>
            </w:r>
          </w:p>
        </w:tc>
      </w:tr>
      <w:tr w:rsidR="00AF5052" w:rsidRPr="000B3A76" w:rsidTr="00E9413F"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9B721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</w:t>
            </w:r>
            <w:r w:rsidR="002B5E87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21B2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 at birth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F5052" w:rsidRPr="00705F9D" w:rsidRDefault="00AF5052" w:rsidP="00AF5052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4477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4 (1.12-1.37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3 (1.12-1.3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6 (1.15-1.3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6 (1.14-1.38)</w:t>
            </w:r>
          </w:p>
        </w:tc>
      </w:tr>
      <w:tr w:rsidR="00AF5052" w:rsidRPr="007D5222" w:rsidTr="00E9413F">
        <w:tc>
          <w:tcPr>
            <w:tcW w:w="6930" w:type="dxa"/>
            <w:shd w:val="clear" w:color="auto" w:fill="auto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ernal </w:t>
            </w:r>
            <w:r w:rsidR="00EB4D50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paternal 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ome at </w:t>
            </w:r>
            <w:r w:rsidR="009B721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</w:t>
            </w:r>
            <w:r w:rsid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</w:t>
            </w:r>
            <w:r w:rsidR="00E21B2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</w:t>
            </w:r>
          </w:p>
        </w:tc>
        <w:tc>
          <w:tcPr>
            <w:tcW w:w="1080" w:type="dxa"/>
          </w:tcPr>
          <w:p w:rsidR="00AF5052" w:rsidRPr="00705F9D" w:rsidRDefault="00EB4D50" w:rsidP="00AF5052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6211716</w:t>
            </w:r>
          </w:p>
        </w:tc>
        <w:tc>
          <w:tcPr>
            <w:tcW w:w="1710" w:type="dxa"/>
          </w:tcPr>
          <w:p w:rsidR="00EB4D50" w:rsidRPr="00705F9D" w:rsidRDefault="00EB4D50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6 (1.15-1.38)</w:t>
            </w:r>
          </w:p>
        </w:tc>
        <w:tc>
          <w:tcPr>
            <w:tcW w:w="1800" w:type="dxa"/>
          </w:tcPr>
          <w:p w:rsidR="00AF5052" w:rsidRPr="00705F9D" w:rsidRDefault="00EB4D50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.26 (1.15-1.38)</w:t>
            </w:r>
          </w:p>
        </w:tc>
        <w:tc>
          <w:tcPr>
            <w:tcW w:w="1800" w:type="dxa"/>
          </w:tcPr>
          <w:p w:rsidR="00EB4D50" w:rsidRPr="00705F9D" w:rsidRDefault="00EB4D50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5-1.35)</w:t>
            </w:r>
          </w:p>
        </w:tc>
        <w:tc>
          <w:tcPr>
            <w:tcW w:w="1710" w:type="dxa"/>
          </w:tcPr>
          <w:p w:rsidR="00AF5052" w:rsidRPr="00705F9D" w:rsidRDefault="00EB4D50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6-1.36)</w:t>
            </w:r>
          </w:p>
        </w:tc>
      </w:tr>
      <w:tr w:rsidR="00AF5052" w:rsidRPr="00EF2E2D" w:rsidTr="00E9413F">
        <w:tc>
          <w:tcPr>
            <w:tcW w:w="6930" w:type="dxa"/>
            <w:shd w:val="clear" w:color="auto" w:fill="auto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ernal smoking in early pregnancy</w:t>
            </w:r>
          </w:p>
        </w:tc>
        <w:tc>
          <w:tcPr>
            <w:tcW w:w="1080" w:type="dxa"/>
          </w:tcPr>
          <w:p w:rsidR="00AF5052" w:rsidRPr="00705F9D" w:rsidRDefault="00AF5052" w:rsidP="00AF5052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4222773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12 (0.90-1.39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12 (0.90-1.39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47 (1.09-2.00)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46 (1.08-1.99)</w:t>
            </w:r>
          </w:p>
        </w:tc>
      </w:tr>
      <w:tr w:rsidR="00AF5052" w:rsidRPr="00EF2E2D" w:rsidTr="00E9413F">
        <w:tc>
          <w:tcPr>
            <w:tcW w:w="6930" w:type="dxa"/>
            <w:shd w:val="clear" w:color="auto" w:fill="auto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ernal BMI in early pregnancy</w:t>
            </w:r>
          </w:p>
        </w:tc>
        <w:tc>
          <w:tcPr>
            <w:tcW w:w="1080" w:type="dxa"/>
          </w:tcPr>
          <w:p w:rsidR="00AF5052" w:rsidRPr="00705F9D" w:rsidRDefault="00AF5052" w:rsidP="00AF5052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2946995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45 (1.11-1.90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45 (1.11-1.89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46 (1.01-2.12)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45 (1.00-2.11)</w:t>
            </w:r>
          </w:p>
        </w:tc>
      </w:tr>
      <w:tr w:rsidR="00AF5052" w:rsidRPr="00EF2E2D" w:rsidTr="00E9413F">
        <w:tc>
          <w:tcPr>
            <w:tcW w:w="6930" w:type="dxa"/>
            <w:shd w:val="clear" w:color="auto" w:fill="auto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ernal hypertension </w:t>
            </w:r>
            <w:r w:rsidR="00B527A8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</w:t>
            </w:r>
            <w:r w:rsidR="002B5E87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5E87" w:rsidRP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</w:t>
            </w:r>
            <w:r w:rsid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2B5E87" w:rsidRP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21B22" w:rsidRPr="00705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B527A8" w:rsidRPr="00705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rth</w:t>
            </w:r>
          </w:p>
        </w:tc>
        <w:tc>
          <w:tcPr>
            <w:tcW w:w="1080" w:type="dxa"/>
          </w:tcPr>
          <w:p w:rsidR="00AF5052" w:rsidRPr="00705F9D" w:rsidRDefault="00AF5052" w:rsidP="00AF5052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6096577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7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7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6)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6)</w:t>
            </w:r>
          </w:p>
        </w:tc>
      </w:tr>
      <w:tr w:rsidR="00AF5052" w:rsidRPr="00EF2E2D" w:rsidTr="00E9413F">
        <w:tc>
          <w:tcPr>
            <w:tcW w:w="6930" w:type="dxa"/>
            <w:shd w:val="clear" w:color="auto" w:fill="auto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ernal diabetes </w:t>
            </w:r>
            <w:r w:rsidR="00B527A8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fore </w:t>
            </w:r>
            <w:r w:rsidR="002B5E87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</w:t>
            </w:r>
            <w:r w:rsid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</w:t>
            </w:r>
            <w:r w:rsidR="00E21B22" w:rsidRPr="00705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B527A8" w:rsidRPr="00705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rth</w:t>
            </w:r>
          </w:p>
        </w:tc>
        <w:tc>
          <w:tcPr>
            <w:tcW w:w="1080" w:type="dxa"/>
          </w:tcPr>
          <w:p w:rsidR="00AF5052" w:rsidRPr="00705F9D" w:rsidRDefault="00AF5052" w:rsidP="00AF5052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6096577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7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7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6)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6)</w:t>
            </w:r>
          </w:p>
        </w:tc>
      </w:tr>
      <w:tr w:rsidR="00AF5052" w:rsidRPr="000B3A76" w:rsidTr="00E9413F">
        <w:tc>
          <w:tcPr>
            <w:tcW w:w="6930" w:type="dxa"/>
            <w:shd w:val="clear" w:color="auto" w:fill="auto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’ CVD </w:t>
            </w:r>
            <w:bookmarkStart w:id="9" w:name="_Hlk83202651"/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</w:t>
            </w:r>
            <w:r w:rsidR="002B5E87" w:rsidRPr="002B5E87">
              <w:rPr>
                <w:lang w:val="en-US"/>
              </w:rPr>
              <w:t xml:space="preserve"> </w:t>
            </w:r>
            <w:r w:rsidR="002B5E87" w:rsidRP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</w:t>
            </w:r>
            <w:r w:rsid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2B5E87" w:rsidRP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21B22" w:rsidRPr="00705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05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rth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End w:id="9"/>
          </w:p>
        </w:tc>
        <w:tc>
          <w:tcPr>
            <w:tcW w:w="1080" w:type="dxa"/>
          </w:tcPr>
          <w:p w:rsidR="00AF5052" w:rsidRPr="00705F9D" w:rsidRDefault="00AF5052" w:rsidP="00AF5052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6096577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7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7)</w:t>
            </w:r>
          </w:p>
        </w:tc>
        <w:tc>
          <w:tcPr>
            <w:tcW w:w="180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6)</w:t>
            </w:r>
          </w:p>
        </w:tc>
        <w:tc>
          <w:tcPr>
            <w:tcW w:w="1710" w:type="dxa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4-1.36)</w:t>
            </w:r>
          </w:p>
        </w:tc>
      </w:tr>
      <w:tr w:rsidR="00AF5052" w:rsidRPr="00BF4EAC" w:rsidTr="00E9413F">
        <w:tc>
          <w:tcPr>
            <w:tcW w:w="6930" w:type="dxa"/>
            <w:shd w:val="clear" w:color="auto" w:fill="auto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0" w:name="_Hlk73181940"/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y history of CVD </w:t>
            </w:r>
            <w:bookmarkEnd w:id="10"/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</w:t>
            </w:r>
            <w:r w:rsidR="002B5E87" w:rsidRPr="002B5E87">
              <w:rPr>
                <w:lang w:val="en-US"/>
              </w:rPr>
              <w:t xml:space="preserve"> </w:t>
            </w:r>
            <w:r w:rsidR="002B5E87" w:rsidRPr="002B5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ffspring</w:t>
            </w:r>
            <w:r w:rsidR="002B5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’</w:t>
            </w:r>
            <w:r w:rsidR="002B5E87" w:rsidRPr="002B5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AC48F2" w:rsidRPr="00705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05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rth</w:t>
            </w:r>
          </w:p>
        </w:tc>
        <w:tc>
          <w:tcPr>
            <w:tcW w:w="1080" w:type="dxa"/>
          </w:tcPr>
          <w:p w:rsidR="00AF5052" w:rsidRPr="00705F9D" w:rsidRDefault="00AF5052" w:rsidP="00AF5052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5076509</w:t>
            </w:r>
          </w:p>
        </w:tc>
        <w:tc>
          <w:tcPr>
            <w:tcW w:w="1710" w:type="dxa"/>
          </w:tcPr>
          <w:p w:rsidR="00AF5052" w:rsidRPr="00705F9D" w:rsidRDefault="006B02B3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2 (0.98-1.28)</w:t>
            </w:r>
          </w:p>
        </w:tc>
        <w:tc>
          <w:tcPr>
            <w:tcW w:w="1800" w:type="dxa"/>
          </w:tcPr>
          <w:p w:rsidR="00AF5052" w:rsidRPr="00705F9D" w:rsidRDefault="006B02B3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1 (0.97-1.27)</w:t>
            </w:r>
          </w:p>
        </w:tc>
        <w:tc>
          <w:tcPr>
            <w:tcW w:w="1800" w:type="dxa"/>
          </w:tcPr>
          <w:p w:rsidR="00AF5052" w:rsidRPr="00705F9D" w:rsidRDefault="006B02B3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33 (1.18-1.48)</w:t>
            </w:r>
          </w:p>
        </w:tc>
        <w:tc>
          <w:tcPr>
            <w:tcW w:w="1710" w:type="dxa"/>
          </w:tcPr>
          <w:p w:rsidR="00AF5052" w:rsidRPr="00705F9D" w:rsidRDefault="006B02B3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32 (1.18-1.48)</w:t>
            </w:r>
          </w:p>
        </w:tc>
      </w:tr>
      <w:tr w:rsidR="00AF5052" w:rsidRPr="00BF4EAC" w:rsidTr="00E9413F"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</w:tcPr>
          <w:p w:rsidR="00AF5052" w:rsidRPr="00705F9D" w:rsidRDefault="00AF5052" w:rsidP="00AF50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y history of </w:t>
            </w:r>
            <w:bookmarkStart w:id="11" w:name="_Hlk73181954"/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iatric disorders before </w:t>
            </w:r>
            <w:r w:rsidR="002B5E87" w:rsidRP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</w:t>
            </w:r>
            <w:r w:rsid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2B5E87" w:rsidRPr="002B5E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C48F2"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5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</w:t>
            </w:r>
            <w:bookmarkEnd w:id="11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F5052" w:rsidRPr="00705F9D" w:rsidRDefault="00AF5052" w:rsidP="00AF5052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492315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F5052" w:rsidRPr="00705F9D" w:rsidRDefault="0075215C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7 (1.02-1.3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F5052" w:rsidRPr="00705F9D" w:rsidRDefault="0075215C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6 (1.01-1.3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F5052" w:rsidRPr="00705F9D" w:rsidRDefault="0075215C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1-1.4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F5052" w:rsidRPr="00705F9D" w:rsidRDefault="0075215C" w:rsidP="00AF50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F9D">
              <w:rPr>
                <w:rFonts w:ascii="Times New Roman" w:hAnsi="Times New Roman" w:cs="Times New Roman"/>
                <w:bCs/>
                <w:sz w:val="24"/>
                <w:szCs w:val="24"/>
              </w:rPr>
              <w:t>1.25 (1.11-1.40)</w:t>
            </w:r>
          </w:p>
        </w:tc>
      </w:tr>
    </w:tbl>
    <w:p w:rsidR="00A5344E" w:rsidRDefault="00993342" w:rsidP="00AF5052">
      <w:pPr>
        <w:tabs>
          <w:tab w:val="left" w:pos="2709"/>
        </w:tabs>
        <w:spacing w:after="0" w:line="480" w:lineRule="auto"/>
        <w:ind w:left="-450"/>
        <w:rPr>
          <w:rFonts w:ascii="Times New Roman" w:hAnsi="Times New Roman" w:cs="Times New Roman"/>
          <w:sz w:val="24"/>
          <w:szCs w:val="24"/>
          <w:lang w:val="en-US"/>
        </w:rPr>
      </w:pPr>
      <w:r w:rsidRPr="008A79CB">
        <w:rPr>
          <w:rFonts w:ascii="Times New Roman" w:hAnsi="Times New Roman" w:cs="Times New Roman"/>
          <w:i/>
          <w:iCs/>
          <w:sz w:val="24"/>
          <w:szCs w:val="24"/>
          <w:lang w:val="en-US"/>
        </w:rPr>
        <w:t>IR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>incidence rate ratio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9CB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, </w:t>
      </w:r>
      <w:r w:rsidRPr="008A79C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M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dy-mass index, </w:t>
      </w:r>
      <w:r w:rsidRPr="008A79CB">
        <w:rPr>
          <w:rFonts w:ascii="Times New Roman" w:hAnsi="Times New Roman" w:cs="Times New Roman"/>
          <w:i/>
          <w:iCs/>
          <w:sz w:val="24"/>
          <w:szCs w:val="24"/>
          <w:lang w:val="en-US"/>
        </w:rPr>
        <w:t>CV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>cardiovascular diseases</w:t>
      </w:r>
      <w:r w:rsidR="002B5E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5344E" w:rsidRPr="00A4208B" w:rsidRDefault="00CF744B" w:rsidP="00AF5052">
      <w:pPr>
        <w:tabs>
          <w:tab w:val="left" w:pos="2709"/>
        </w:tabs>
        <w:spacing w:after="0" w:line="480" w:lineRule="auto"/>
        <w:ind w:left="-45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F744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="00A5344E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="00A5344E">
        <w:rPr>
          <w:rFonts w:ascii="Times New Roman" w:hAnsi="Times New Roman" w:cs="Times New Roman"/>
          <w:sz w:val="24"/>
          <w:szCs w:val="24"/>
          <w:lang w:val="en-US"/>
        </w:rPr>
        <w:t xml:space="preserve"> number of </w:t>
      </w:r>
      <w:proofErr w:type="spellStart"/>
      <w:r w:rsidR="009B7212">
        <w:rPr>
          <w:rFonts w:ascii="Times New Roman" w:hAnsi="Times New Roman" w:cs="Times New Roman"/>
          <w:sz w:val="24"/>
          <w:szCs w:val="24"/>
          <w:lang w:val="en-US"/>
        </w:rPr>
        <w:t>offspring</w:t>
      </w:r>
      <w:r w:rsidR="00937A4B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937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344E">
        <w:rPr>
          <w:rFonts w:ascii="Times New Roman" w:hAnsi="Times New Roman" w:cs="Times New Roman"/>
          <w:sz w:val="24"/>
          <w:szCs w:val="24"/>
          <w:lang w:val="en-US"/>
        </w:rPr>
        <w:t>without missing data on each covariate in the fully adjusted model.</w:t>
      </w:r>
    </w:p>
    <w:p w:rsidR="00EC44B9" w:rsidRDefault="00CF744B" w:rsidP="00AF5052">
      <w:pPr>
        <w:tabs>
          <w:tab w:val="left" w:pos="2709"/>
        </w:tabs>
        <w:spacing w:after="0" w:line="480" w:lineRule="auto"/>
        <w:ind w:left="-45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F744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lastRenderedPageBreak/>
        <w:t>b</w:t>
      </w:r>
      <w:r w:rsidR="00A5344E" w:rsidRPr="009B4A3F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proofErr w:type="gramEnd"/>
      <w:r w:rsidR="00A5344E"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344E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A5344E" w:rsidRPr="00A85BBE">
        <w:rPr>
          <w:rFonts w:ascii="Times New Roman" w:hAnsi="Times New Roman" w:cs="Times New Roman"/>
          <w:sz w:val="24"/>
          <w:szCs w:val="24"/>
          <w:lang w:val="en-US"/>
        </w:rPr>
        <w:t>time since birth</w:t>
      </w:r>
      <w:r w:rsidR="00A534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5344E" w:rsidRPr="00A85BBE">
        <w:rPr>
          <w:rFonts w:ascii="Times New Roman" w:hAnsi="Times New Roman" w:cs="Times New Roman"/>
          <w:sz w:val="24"/>
          <w:szCs w:val="24"/>
          <w:lang w:val="en-US"/>
        </w:rPr>
        <w:t>calendar year</w:t>
      </w:r>
      <w:r w:rsidR="00A5344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5344E"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344E">
        <w:rPr>
          <w:rFonts w:ascii="Times New Roman" w:hAnsi="Times New Roman" w:cs="Times New Roman"/>
          <w:sz w:val="24"/>
          <w:szCs w:val="24"/>
          <w:lang w:val="en-US"/>
        </w:rPr>
        <w:t xml:space="preserve">country, maternal age at </w:t>
      </w:r>
      <w:r w:rsidR="009B7212">
        <w:rPr>
          <w:rFonts w:ascii="Times New Roman" w:hAnsi="Times New Roman" w:cs="Times New Roman"/>
          <w:sz w:val="24"/>
          <w:szCs w:val="24"/>
          <w:lang w:val="en-US"/>
        </w:rPr>
        <w:t>offspring</w:t>
      </w:r>
      <w:r w:rsidR="002B5E87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="00AC48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344E">
        <w:rPr>
          <w:rFonts w:ascii="Times New Roman" w:hAnsi="Times New Roman" w:cs="Times New Roman"/>
          <w:sz w:val="24"/>
          <w:szCs w:val="24"/>
          <w:lang w:val="en-US"/>
        </w:rPr>
        <w:t xml:space="preserve">birth, </w:t>
      </w:r>
      <w:r w:rsidR="00973BE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5344E">
        <w:rPr>
          <w:rFonts w:ascii="Times New Roman" w:hAnsi="Times New Roman" w:cs="Times New Roman"/>
          <w:sz w:val="24"/>
          <w:szCs w:val="24"/>
          <w:lang w:val="en-US"/>
        </w:rPr>
        <w:t>the parents’ country of origin, highest education and history of psychiatric disorders.</w:t>
      </w:r>
    </w:p>
    <w:bookmarkEnd w:id="7"/>
    <w:p w:rsidR="00EC44B9" w:rsidRDefault="00EC44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C44B9" w:rsidRDefault="0028490F" w:rsidP="00EC44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2" w:name="_Hlk116249537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</w:t>
      </w:r>
      <w:r w:rsidR="00EC44B9" w:rsidRPr="00BF1A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13" w:name="_Hlk117607917"/>
      <w:r w:rsidR="00EC44B9" w:rsidRPr="00CF74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justed incidence rate ratios for atrial fibrillati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ccording to bereavement </w:t>
      </w:r>
      <w:r w:rsidR="00937A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analyses considering </w:t>
      </w:r>
      <w:r w:rsidR="001F78D3">
        <w:rPr>
          <w:rFonts w:ascii="Times New Roman" w:hAnsi="Times New Roman" w:cs="Times New Roman"/>
          <w:bCs/>
          <w:sz w:val="24"/>
          <w:szCs w:val="24"/>
          <w:lang w:val="en-US"/>
        </w:rPr>
        <w:t>potential mediators</w:t>
      </w:r>
      <w:r w:rsidR="00EC44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13"/>
    </w:p>
    <w:tbl>
      <w:tblPr>
        <w:tblStyle w:val="TableGrid"/>
        <w:tblW w:w="1620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1710"/>
        <w:gridCol w:w="1800"/>
        <w:gridCol w:w="1620"/>
        <w:gridCol w:w="2160"/>
        <w:gridCol w:w="1620"/>
        <w:gridCol w:w="1890"/>
        <w:gridCol w:w="1620"/>
        <w:gridCol w:w="2160"/>
      </w:tblGrid>
      <w:tr w:rsidR="00794A0F" w:rsidTr="00CD69AA">
        <w:trPr>
          <w:trHeight w:val="567"/>
        </w:trPr>
        <w:tc>
          <w:tcPr>
            <w:tcW w:w="1623" w:type="dxa"/>
            <w:vMerge w:val="restart"/>
            <w:tcBorders>
              <w:top w:val="single" w:sz="4" w:space="0" w:color="auto"/>
            </w:tcBorders>
          </w:tcPr>
          <w:p w:rsidR="00794A0F" w:rsidRPr="005F0C11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0C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tential mediators</w:t>
            </w:r>
          </w:p>
        </w:tc>
        <w:tc>
          <w:tcPr>
            <w:tcW w:w="1458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2B5E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</w:t>
            </w:r>
          </w:p>
        </w:tc>
      </w:tr>
      <w:tr w:rsidR="00794A0F" w:rsidTr="00CD69AA">
        <w:tc>
          <w:tcPr>
            <w:tcW w:w="1623" w:type="dxa"/>
            <w:vMerge/>
          </w:tcPr>
          <w:p w:rsidR="00794A0F" w:rsidRDefault="00794A0F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756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61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ss in childhood</w:t>
            </w:r>
          </w:p>
        </w:tc>
        <w:tc>
          <w:tcPr>
            <w:tcW w:w="72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756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61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ss in adulthood</w:t>
            </w:r>
          </w:p>
        </w:tc>
      </w:tr>
      <w:tr w:rsidR="00794A0F" w:rsidRPr="00CD69AA" w:rsidTr="00CD69AA">
        <w:tc>
          <w:tcPr>
            <w:tcW w:w="1623" w:type="dxa"/>
            <w:vMerge/>
          </w:tcPr>
          <w:p w:rsidR="00794A0F" w:rsidRDefault="00794A0F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756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61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 potential mediator after loss</w:t>
            </w:r>
          </w:p>
        </w:tc>
        <w:tc>
          <w:tcPr>
            <w:tcW w:w="72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756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61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 potential mediator after loss</w:t>
            </w:r>
          </w:p>
        </w:tc>
      </w:tr>
      <w:tr w:rsidR="00794A0F" w:rsidTr="00CD69AA">
        <w:tc>
          <w:tcPr>
            <w:tcW w:w="1623" w:type="dxa"/>
            <w:vMerge/>
          </w:tcPr>
          <w:p w:rsidR="00794A0F" w:rsidRDefault="00794A0F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756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61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756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61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756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61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7561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61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CD69AA" w:rsidTr="00CD69AA">
        <w:trPr>
          <w:trHeight w:val="1765"/>
        </w:trPr>
        <w:tc>
          <w:tcPr>
            <w:tcW w:w="1623" w:type="dxa"/>
            <w:vMerge/>
            <w:tcBorders>
              <w:bottom w:val="single" w:sz="4" w:space="0" w:color="auto"/>
            </w:tcBorders>
          </w:tcPr>
          <w:p w:rsidR="00794A0F" w:rsidRDefault="00794A0F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94A0F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nts/</w:t>
            </w:r>
          </w:p>
          <w:p w:rsidR="00794A0F" w:rsidRPr="007561E0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94A0F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nts/</w:t>
            </w:r>
          </w:p>
          <w:p w:rsidR="00794A0F" w:rsidRPr="007561E0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R (9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)</w:t>
            </w: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94A0F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nts/</w:t>
            </w:r>
          </w:p>
          <w:p w:rsidR="00794A0F" w:rsidRPr="007561E0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IRR (95% CI)</w:t>
            </w: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94A0F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nts/</w:t>
            </w:r>
          </w:p>
          <w:p w:rsidR="00794A0F" w:rsidRPr="007561E0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94A0F" w:rsidRPr="007561E0" w:rsidRDefault="00794A0F" w:rsidP="00D35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IRR (95% CI)</w:t>
            </w:r>
            <w:r w:rsidRPr="00D354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D69AA" w:rsidTr="00CD69AA">
        <w:tc>
          <w:tcPr>
            <w:tcW w:w="1623" w:type="dxa"/>
          </w:tcPr>
          <w:p w:rsidR="00D3543C" w:rsidRPr="00D3543C" w:rsidRDefault="00D3543C" w:rsidP="00D3543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71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1/4401101</w:t>
            </w:r>
          </w:p>
        </w:tc>
        <w:tc>
          <w:tcPr>
            <w:tcW w:w="180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1.10-1.30)</w:t>
            </w:r>
          </w:p>
        </w:tc>
        <w:tc>
          <w:tcPr>
            <w:tcW w:w="1620" w:type="dxa"/>
          </w:tcPr>
          <w:p w:rsidR="00D3543C" w:rsidRDefault="001E7A2B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/8703</w:t>
            </w:r>
          </w:p>
        </w:tc>
        <w:tc>
          <w:tcPr>
            <w:tcW w:w="216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8 (12.57-28.07)</w:t>
            </w:r>
          </w:p>
        </w:tc>
        <w:tc>
          <w:tcPr>
            <w:tcW w:w="1620" w:type="dxa"/>
          </w:tcPr>
          <w:p w:rsidR="00D3543C" w:rsidRDefault="001E7A2B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/2795881</w:t>
            </w:r>
          </w:p>
        </w:tc>
        <w:tc>
          <w:tcPr>
            <w:tcW w:w="189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1.10-1.27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/5460</w:t>
            </w:r>
          </w:p>
        </w:tc>
        <w:tc>
          <w:tcPr>
            <w:tcW w:w="216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9 (24.62-42.63)</w:t>
            </w:r>
          </w:p>
        </w:tc>
      </w:tr>
      <w:tr w:rsidR="00CD69AA" w:rsidTr="00CD69AA">
        <w:tc>
          <w:tcPr>
            <w:tcW w:w="1623" w:type="dxa"/>
          </w:tcPr>
          <w:p w:rsidR="00D3543C" w:rsidRPr="00D3543C" w:rsidRDefault="00DE4D8A" w:rsidP="00D3543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I</w:t>
            </w:r>
          </w:p>
        </w:tc>
        <w:tc>
          <w:tcPr>
            <w:tcW w:w="171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7/4402579</w:t>
            </w:r>
          </w:p>
        </w:tc>
        <w:tc>
          <w:tcPr>
            <w:tcW w:w="180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3-1.34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7225</w:t>
            </w:r>
          </w:p>
        </w:tc>
        <w:tc>
          <w:tcPr>
            <w:tcW w:w="216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9 (3.29-13.18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5/2795475</w:t>
            </w:r>
          </w:p>
        </w:tc>
        <w:tc>
          <w:tcPr>
            <w:tcW w:w="189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4-1.32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5866</w:t>
            </w:r>
          </w:p>
        </w:tc>
        <w:tc>
          <w:tcPr>
            <w:tcW w:w="216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3 (4.83-13.35)</w:t>
            </w:r>
          </w:p>
        </w:tc>
      </w:tr>
      <w:tr w:rsidR="00CD69AA" w:rsidTr="00CD69AA">
        <w:tc>
          <w:tcPr>
            <w:tcW w:w="1623" w:type="dxa"/>
          </w:tcPr>
          <w:p w:rsidR="00D3543C" w:rsidRPr="00D3543C" w:rsidRDefault="00D3543C" w:rsidP="00D3543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71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/4291387</w:t>
            </w:r>
          </w:p>
        </w:tc>
        <w:tc>
          <w:tcPr>
            <w:tcW w:w="180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1.10-1.31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/118417</w:t>
            </w:r>
          </w:p>
        </w:tc>
        <w:tc>
          <w:tcPr>
            <w:tcW w:w="216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 (1.67-3.10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2/2720118</w:t>
            </w:r>
          </w:p>
        </w:tc>
        <w:tc>
          <w:tcPr>
            <w:tcW w:w="189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1.12-1.29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/81224</w:t>
            </w:r>
          </w:p>
        </w:tc>
        <w:tc>
          <w:tcPr>
            <w:tcW w:w="216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(1.95-3.28)</w:t>
            </w:r>
          </w:p>
        </w:tc>
      </w:tr>
      <w:tr w:rsidR="00CD69AA" w:rsidTr="00CD69AA">
        <w:tc>
          <w:tcPr>
            <w:tcW w:w="1623" w:type="dxa"/>
          </w:tcPr>
          <w:p w:rsidR="00D3543C" w:rsidRPr="00D3543C" w:rsidRDefault="00D3543C" w:rsidP="00D3543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354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71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/4331508</w:t>
            </w:r>
          </w:p>
        </w:tc>
        <w:tc>
          <w:tcPr>
            <w:tcW w:w="180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14-1.35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78297</w:t>
            </w:r>
          </w:p>
        </w:tc>
        <w:tc>
          <w:tcPr>
            <w:tcW w:w="216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69-2.06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9/2757738</w:t>
            </w:r>
          </w:p>
        </w:tc>
        <w:tc>
          <w:tcPr>
            <w:tcW w:w="189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5-1.33)</w:t>
            </w:r>
          </w:p>
        </w:tc>
        <w:tc>
          <w:tcPr>
            <w:tcW w:w="1620" w:type="dxa"/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43603</w:t>
            </w:r>
          </w:p>
        </w:tc>
        <w:tc>
          <w:tcPr>
            <w:tcW w:w="2160" w:type="dxa"/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1.11-2.63)</w:t>
            </w:r>
          </w:p>
        </w:tc>
      </w:tr>
      <w:tr w:rsidR="00CD69AA" w:rsidTr="00CD69AA">
        <w:tc>
          <w:tcPr>
            <w:tcW w:w="1623" w:type="dxa"/>
            <w:tcBorders>
              <w:bottom w:val="single" w:sz="4" w:space="0" w:color="auto"/>
            </w:tcBorders>
          </w:tcPr>
          <w:p w:rsidR="00D3543C" w:rsidRPr="00D3543C" w:rsidRDefault="00D3543C" w:rsidP="00D3543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561E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ychiatric disorder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/339498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1.10-1.3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/101482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(1.14-1.5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2/248657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4-1.3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3543C" w:rsidRDefault="007561E0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/31476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3543C" w:rsidRDefault="005F0C11" w:rsidP="00D354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1.10-1.62)</w:t>
            </w:r>
          </w:p>
        </w:tc>
      </w:tr>
    </w:tbl>
    <w:bookmarkEnd w:id="12"/>
    <w:p w:rsidR="00DE4D8A" w:rsidRDefault="00DE4D8A" w:rsidP="00DE4D8A">
      <w:pPr>
        <w:tabs>
          <w:tab w:val="left" w:pos="270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137A">
        <w:rPr>
          <w:rFonts w:ascii="Times New Roman" w:hAnsi="Times New Roman" w:cs="Times New Roman"/>
          <w:i/>
          <w:iCs/>
          <w:sz w:val="24"/>
          <w:szCs w:val="24"/>
          <w:lang w:val="en-US"/>
        </w:rPr>
        <w:t>IR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>incidence rate ratio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9CB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s,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6ECC">
        <w:rPr>
          <w:rFonts w:ascii="Times New Roman" w:hAnsi="Times New Roman" w:cs="Times New Roman"/>
          <w:i/>
          <w:iCs/>
          <w:sz w:val="24"/>
          <w:szCs w:val="24"/>
          <w:lang w:val="en-US"/>
        </w:rPr>
        <w:t>AM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ute myocardial infarction.</w:t>
      </w:r>
    </w:p>
    <w:p w:rsidR="00EC44B9" w:rsidRDefault="009B7212" w:rsidP="008A79CB">
      <w:pPr>
        <w:tabs>
          <w:tab w:val="left" w:pos="270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lastRenderedPageBreak/>
        <w:t>a</w:t>
      </w:r>
      <w:r w:rsidR="00EC44B9" w:rsidRPr="009B4A3F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proofErr w:type="gramEnd"/>
      <w:r w:rsidR="00EC44B9"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44B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EC44B9" w:rsidRPr="00A85BBE">
        <w:rPr>
          <w:rFonts w:ascii="Times New Roman" w:hAnsi="Times New Roman" w:cs="Times New Roman"/>
          <w:sz w:val="24"/>
          <w:szCs w:val="24"/>
          <w:lang w:val="en-US"/>
        </w:rPr>
        <w:t>time since birth</w:t>
      </w:r>
      <w:r w:rsidR="00EC44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C44B9" w:rsidRPr="00A85BBE">
        <w:rPr>
          <w:rFonts w:ascii="Times New Roman" w:hAnsi="Times New Roman" w:cs="Times New Roman"/>
          <w:sz w:val="24"/>
          <w:szCs w:val="24"/>
          <w:lang w:val="en-US"/>
        </w:rPr>
        <w:t>calendar year</w:t>
      </w:r>
      <w:r w:rsidR="00EC44B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C44B9"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44B9">
        <w:rPr>
          <w:rFonts w:ascii="Times New Roman" w:hAnsi="Times New Roman" w:cs="Times New Roman"/>
          <w:sz w:val="24"/>
          <w:szCs w:val="24"/>
          <w:lang w:val="en-US"/>
        </w:rPr>
        <w:t xml:space="preserve">country, maternal age at </w:t>
      </w:r>
      <w:r>
        <w:rPr>
          <w:rFonts w:ascii="Times New Roman" w:hAnsi="Times New Roman" w:cs="Times New Roman"/>
          <w:sz w:val="24"/>
          <w:szCs w:val="24"/>
          <w:lang w:val="en-US"/>
        </w:rPr>
        <w:t>offspring’</w:t>
      </w:r>
      <w:r w:rsidR="002B5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C44B9">
        <w:rPr>
          <w:rFonts w:ascii="Times New Roman" w:hAnsi="Times New Roman" w:cs="Times New Roman"/>
          <w:sz w:val="24"/>
          <w:szCs w:val="24"/>
          <w:lang w:val="en-US"/>
        </w:rPr>
        <w:t xml:space="preserve"> birth, and the parents’ country of origin, highest education and history of psychiatric disorders.</w:t>
      </w:r>
    </w:p>
    <w:p w:rsidR="009769DB" w:rsidRDefault="009769DB" w:rsidP="0050240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9769DB" w:rsidSect="006B7014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bookmarkStart w:id="14" w:name="_Hlk72736663"/>
    </w:p>
    <w:p w:rsidR="00502408" w:rsidRPr="00C75290" w:rsidRDefault="0028490F" w:rsidP="0050240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5" w:name="_Hlk116249564"/>
      <w:r w:rsidRPr="0028490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  <w:r w:rsidR="005024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16" w:name="_Hlk117607954"/>
      <w:r w:rsidR="00502408" w:rsidRPr="00CF74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justed incidence rate ratios for the association between death of a parent or a sibling </w:t>
      </w:r>
      <w:r w:rsidR="00325946" w:rsidRPr="00CF74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childhood and adulthood </w:t>
      </w:r>
      <w:r w:rsidR="00502408" w:rsidRPr="00CF744B">
        <w:rPr>
          <w:rFonts w:ascii="Times New Roman" w:hAnsi="Times New Roman" w:cs="Times New Roman"/>
          <w:bCs/>
          <w:sz w:val="24"/>
          <w:szCs w:val="24"/>
          <w:lang w:val="en-US"/>
        </w:rPr>
        <w:t>and atrial fibrillation in stratified analyses</w:t>
      </w:r>
      <w:bookmarkEnd w:id="16"/>
    </w:p>
    <w:bookmarkEnd w:id="15"/>
    <w:tbl>
      <w:tblPr>
        <w:tblStyle w:val="TableGrid"/>
        <w:tblW w:w="87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965"/>
        <w:gridCol w:w="1890"/>
        <w:gridCol w:w="2880"/>
      </w:tblGrid>
      <w:tr w:rsidR="00502408" w:rsidRPr="00964864" w:rsidTr="00C539BF">
        <w:tc>
          <w:tcPr>
            <w:tcW w:w="3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408" w:rsidRPr="00C539BF" w:rsidRDefault="00502408" w:rsidP="009F47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408" w:rsidRPr="00C539BF" w:rsidRDefault="00502408" w:rsidP="009F47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ents/person-year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408" w:rsidRPr="00C539BF" w:rsidRDefault="00502408" w:rsidP="009F47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3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IRR (95% CI)</w:t>
            </w:r>
            <w:r w:rsidR="00CF744B" w:rsidRPr="00C539B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02408" w:rsidRPr="00964864" w:rsidTr="00C539BF">
        <w:tc>
          <w:tcPr>
            <w:tcW w:w="3965" w:type="dxa"/>
            <w:tcBorders>
              <w:top w:val="single" w:sz="4" w:space="0" w:color="auto"/>
            </w:tcBorders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  <w:r w:rsidRPr="0096486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f the chil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02408" w:rsidRPr="00964864" w:rsidTr="00C539BF">
        <w:tc>
          <w:tcPr>
            <w:tcW w:w="3965" w:type="dxa"/>
            <w:shd w:val="clear" w:color="auto" w:fill="auto"/>
          </w:tcPr>
          <w:p w:rsidR="00502408" w:rsidRPr="00964864" w:rsidRDefault="00502408" w:rsidP="008214DB">
            <w:pPr>
              <w:spacing w:line="480" w:lineRule="auto"/>
              <w:ind w:left="2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189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02408" w:rsidRPr="00964864" w:rsidTr="00C539BF">
        <w:tc>
          <w:tcPr>
            <w:tcW w:w="3965" w:type="dxa"/>
            <w:shd w:val="clear" w:color="auto" w:fill="auto"/>
          </w:tcPr>
          <w:p w:rsidR="00502408" w:rsidRPr="00964864" w:rsidRDefault="00502408" w:rsidP="008214DB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xposed</w:t>
            </w:r>
          </w:p>
        </w:tc>
        <w:tc>
          <w:tcPr>
            <w:tcW w:w="189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E506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="00E506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632507</w:t>
            </w:r>
          </w:p>
        </w:tc>
        <w:tc>
          <w:tcPr>
            <w:tcW w:w="288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</w:tr>
      <w:tr w:rsidR="00597DEA" w:rsidRPr="00DE1A03" w:rsidTr="00C539BF">
        <w:tc>
          <w:tcPr>
            <w:tcW w:w="3965" w:type="dxa"/>
            <w:shd w:val="clear" w:color="auto" w:fill="auto"/>
          </w:tcPr>
          <w:p w:rsidR="00597DEA" w:rsidRPr="00DE1A03" w:rsidRDefault="000132F0" w:rsidP="00597DEA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="00597DEA"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childhood</w:t>
            </w:r>
          </w:p>
        </w:tc>
        <w:tc>
          <w:tcPr>
            <w:tcW w:w="1890" w:type="dxa"/>
            <w:shd w:val="clear" w:color="auto" w:fill="auto"/>
          </w:tcPr>
          <w:p w:rsidR="00597DEA" w:rsidRPr="00DE1A03" w:rsidRDefault="00E50608" w:rsidP="00597D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9</w:t>
            </w:r>
            <w:r w:rsidR="00597DEA"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66702</w:t>
            </w:r>
          </w:p>
        </w:tc>
        <w:tc>
          <w:tcPr>
            <w:tcW w:w="2880" w:type="dxa"/>
            <w:shd w:val="clear" w:color="auto" w:fill="auto"/>
          </w:tcPr>
          <w:p w:rsidR="00597DEA" w:rsidRPr="00DE1A03" w:rsidRDefault="00E429CD" w:rsidP="00597DEA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17 </w:t>
            </w:r>
            <w:r w:rsidR="00597DEA" w:rsidRPr="00CC6821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06</w:t>
            </w:r>
            <w:r w:rsidR="00597DEA" w:rsidRPr="00CC6821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29</w:t>
            </w:r>
            <w:r w:rsidR="00597DEA" w:rsidRPr="00CC6821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597DEA" w:rsidRPr="00964864" w:rsidTr="00C539BF">
        <w:tc>
          <w:tcPr>
            <w:tcW w:w="3965" w:type="dxa"/>
            <w:shd w:val="clear" w:color="auto" w:fill="auto"/>
          </w:tcPr>
          <w:p w:rsidR="00597DEA" w:rsidRPr="00DE1A03" w:rsidRDefault="000132F0" w:rsidP="00597DEA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ny </w:t>
            </w:r>
            <w:r w:rsidR="003165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="00597DEA"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adulthood</w:t>
            </w:r>
          </w:p>
        </w:tc>
        <w:tc>
          <w:tcPr>
            <w:tcW w:w="1890" w:type="dxa"/>
            <w:shd w:val="clear" w:color="auto" w:fill="auto"/>
          </w:tcPr>
          <w:p w:rsidR="00597DEA" w:rsidRPr="00DE1A03" w:rsidRDefault="00E50608" w:rsidP="00597D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6</w:t>
            </w:r>
            <w:r w:rsidR="00597DEA"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46546</w:t>
            </w:r>
          </w:p>
        </w:tc>
        <w:tc>
          <w:tcPr>
            <w:tcW w:w="2880" w:type="dxa"/>
            <w:shd w:val="clear" w:color="auto" w:fill="auto"/>
          </w:tcPr>
          <w:p w:rsidR="00597DEA" w:rsidRPr="00DE1A03" w:rsidRDefault="00E429CD" w:rsidP="00597D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20 </w:t>
            </w:r>
            <w:r w:rsidR="00597DEA" w:rsidRPr="00CC6821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11</w:t>
            </w:r>
            <w:r w:rsidR="00597DEA" w:rsidRPr="00CC6821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31</w:t>
            </w:r>
            <w:r w:rsidR="00597DEA" w:rsidRPr="00CC6821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502408" w:rsidRPr="00B37620" w:rsidTr="00C539BF">
        <w:tc>
          <w:tcPr>
            <w:tcW w:w="3965" w:type="dxa"/>
            <w:shd w:val="clear" w:color="auto" w:fill="auto"/>
          </w:tcPr>
          <w:p w:rsidR="00502408" w:rsidRDefault="00502408" w:rsidP="008214DB">
            <w:pPr>
              <w:spacing w:line="480" w:lineRule="auto"/>
              <w:ind w:left="2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890" w:type="dxa"/>
            <w:shd w:val="clear" w:color="auto" w:fill="auto"/>
          </w:tcPr>
          <w:p w:rsidR="00502408" w:rsidRPr="00F3277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50240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02408" w:rsidRPr="00B37620" w:rsidTr="00C539BF">
        <w:tc>
          <w:tcPr>
            <w:tcW w:w="3965" w:type="dxa"/>
            <w:shd w:val="clear" w:color="auto" w:fill="auto"/>
          </w:tcPr>
          <w:p w:rsidR="00502408" w:rsidRDefault="00502408" w:rsidP="008214DB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xposed</w:t>
            </w:r>
          </w:p>
        </w:tc>
        <w:tc>
          <w:tcPr>
            <w:tcW w:w="1890" w:type="dxa"/>
            <w:shd w:val="clear" w:color="auto" w:fill="auto"/>
          </w:tcPr>
          <w:p w:rsidR="00502408" w:rsidRPr="00F32778" w:rsidRDefault="00E506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25</w:t>
            </w:r>
            <w:r w:rsidR="005024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264905</w:t>
            </w:r>
          </w:p>
        </w:tc>
        <w:tc>
          <w:tcPr>
            <w:tcW w:w="2880" w:type="dxa"/>
            <w:shd w:val="clear" w:color="auto" w:fill="auto"/>
          </w:tcPr>
          <w:p w:rsidR="0050240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</w:tr>
      <w:tr w:rsidR="00316555" w:rsidRPr="00B37620" w:rsidTr="00C539BF">
        <w:tc>
          <w:tcPr>
            <w:tcW w:w="3965" w:type="dxa"/>
            <w:shd w:val="clear" w:color="auto" w:fill="auto"/>
          </w:tcPr>
          <w:p w:rsidR="00316555" w:rsidRPr="009B4A3F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childhood</w:t>
            </w:r>
          </w:p>
        </w:tc>
        <w:tc>
          <w:tcPr>
            <w:tcW w:w="189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6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42927</w:t>
            </w:r>
          </w:p>
        </w:tc>
        <w:tc>
          <w:tcPr>
            <w:tcW w:w="288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43 </w:t>
            </w:r>
            <w:r w:rsidRPr="0018372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23</w:t>
            </w:r>
            <w:r w:rsidRPr="0018372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66</w:t>
            </w:r>
            <w:r w:rsidRPr="0018372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316555" w:rsidRPr="00B37620" w:rsidTr="00C539BF">
        <w:tc>
          <w:tcPr>
            <w:tcW w:w="3965" w:type="dxa"/>
            <w:shd w:val="clear" w:color="auto" w:fill="auto"/>
          </w:tcPr>
          <w:p w:rsidR="00316555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adulthood</w:t>
            </w:r>
          </w:p>
        </w:tc>
        <w:tc>
          <w:tcPr>
            <w:tcW w:w="1890" w:type="dxa"/>
            <w:shd w:val="clear" w:color="auto" w:fill="auto"/>
          </w:tcPr>
          <w:p w:rsidR="00316555" w:rsidRPr="00F32778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4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54769</w:t>
            </w:r>
          </w:p>
        </w:tc>
        <w:tc>
          <w:tcPr>
            <w:tcW w:w="288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35 </w:t>
            </w:r>
            <w:r w:rsidRPr="0018372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18</w:t>
            </w:r>
            <w:r w:rsidRPr="0018372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54</w:t>
            </w:r>
            <w:r w:rsidRPr="0018372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502408" w:rsidRPr="00B37620" w:rsidTr="00C539BF">
        <w:tc>
          <w:tcPr>
            <w:tcW w:w="3965" w:type="dxa"/>
            <w:shd w:val="clear" w:color="auto" w:fill="auto"/>
          </w:tcPr>
          <w:p w:rsidR="0050240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890" w:type="dxa"/>
            <w:shd w:val="clear" w:color="auto" w:fill="auto"/>
          </w:tcPr>
          <w:p w:rsidR="00502408" w:rsidRPr="00F3277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50240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02408" w:rsidRPr="00B37620" w:rsidTr="00C539BF">
        <w:tc>
          <w:tcPr>
            <w:tcW w:w="3965" w:type="dxa"/>
            <w:shd w:val="clear" w:color="auto" w:fill="auto"/>
          </w:tcPr>
          <w:p w:rsidR="00502408" w:rsidRDefault="00502408" w:rsidP="008214DB">
            <w:pPr>
              <w:spacing w:line="480" w:lineRule="auto"/>
              <w:ind w:left="2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890" w:type="dxa"/>
            <w:shd w:val="clear" w:color="auto" w:fill="auto"/>
          </w:tcPr>
          <w:p w:rsidR="00502408" w:rsidRPr="00F3277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50240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02408" w:rsidTr="00C539BF">
        <w:tc>
          <w:tcPr>
            <w:tcW w:w="3965" w:type="dxa"/>
            <w:shd w:val="clear" w:color="auto" w:fill="auto"/>
          </w:tcPr>
          <w:p w:rsidR="00502408" w:rsidRDefault="00502408" w:rsidP="008214DB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xposed</w:t>
            </w:r>
          </w:p>
        </w:tc>
        <w:tc>
          <w:tcPr>
            <w:tcW w:w="1890" w:type="dxa"/>
            <w:shd w:val="clear" w:color="auto" w:fill="auto"/>
          </w:tcPr>
          <w:p w:rsidR="00502408" w:rsidRPr="00086C34" w:rsidRDefault="0090329A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28/56813010</w:t>
            </w:r>
          </w:p>
        </w:tc>
        <w:tc>
          <w:tcPr>
            <w:tcW w:w="2880" w:type="dxa"/>
            <w:shd w:val="clear" w:color="auto" w:fill="auto"/>
          </w:tcPr>
          <w:p w:rsidR="0050240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</w:tr>
      <w:tr w:rsidR="00316555" w:rsidTr="00C539BF">
        <w:tc>
          <w:tcPr>
            <w:tcW w:w="3965" w:type="dxa"/>
            <w:shd w:val="clear" w:color="auto" w:fill="auto"/>
          </w:tcPr>
          <w:p w:rsidR="00316555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childhood</w:t>
            </w:r>
          </w:p>
        </w:tc>
        <w:tc>
          <w:tcPr>
            <w:tcW w:w="189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4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99674</w:t>
            </w:r>
          </w:p>
        </w:tc>
        <w:tc>
          <w:tcPr>
            <w:tcW w:w="288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21 </w:t>
            </w:r>
            <w:r w:rsidRPr="00726C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08</w:t>
            </w:r>
            <w:r w:rsidRPr="00726C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35</w:t>
            </w:r>
            <w:r w:rsidRPr="00726C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316555" w:rsidTr="00C539BF">
        <w:tc>
          <w:tcPr>
            <w:tcW w:w="3965" w:type="dxa"/>
            <w:shd w:val="clear" w:color="auto" w:fill="auto"/>
          </w:tcPr>
          <w:p w:rsidR="00316555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adulthood</w:t>
            </w:r>
          </w:p>
        </w:tc>
        <w:tc>
          <w:tcPr>
            <w:tcW w:w="1890" w:type="dxa"/>
            <w:shd w:val="clear" w:color="auto" w:fill="auto"/>
          </w:tcPr>
          <w:p w:rsidR="00316555" w:rsidRPr="00086C34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7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99288</w:t>
            </w:r>
          </w:p>
        </w:tc>
        <w:tc>
          <w:tcPr>
            <w:tcW w:w="288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19 </w:t>
            </w:r>
            <w:r w:rsidRPr="00726C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08</w:t>
            </w:r>
            <w:r w:rsidRPr="00726C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31</w:t>
            </w:r>
            <w:r w:rsidRPr="00726C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502408" w:rsidRPr="00B37620" w:rsidTr="00C539BF">
        <w:tc>
          <w:tcPr>
            <w:tcW w:w="3965" w:type="dxa"/>
            <w:shd w:val="clear" w:color="auto" w:fill="auto"/>
          </w:tcPr>
          <w:p w:rsidR="00502408" w:rsidRDefault="00502408" w:rsidP="008214DB">
            <w:pPr>
              <w:spacing w:line="480" w:lineRule="auto"/>
              <w:ind w:left="2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502408" w:rsidRPr="00F3277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502408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02408" w:rsidRPr="00B37620" w:rsidTr="00C539BF">
        <w:tc>
          <w:tcPr>
            <w:tcW w:w="3965" w:type="dxa"/>
            <w:shd w:val="clear" w:color="auto" w:fill="auto"/>
          </w:tcPr>
          <w:p w:rsidR="00502408" w:rsidRDefault="00502408" w:rsidP="008214DB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xposed</w:t>
            </w:r>
          </w:p>
        </w:tc>
        <w:tc>
          <w:tcPr>
            <w:tcW w:w="1890" w:type="dxa"/>
            <w:shd w:val="clear" w:color="auto" w:fill="auto"/>
          </w:tcPr>
          <w:p w:rsidR="00502408" w:rsidRPr="00BA2654" w:rsidRDefault="0090329A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30</w:t>
            </w:r>
            <w:r w:rsidR="00E506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088111</w:t>
            </w:r>
          </w:p>
        </w:tc>
        <w:tc>
          <w:tcPr>
            <w:tcW w:w="2880" w:type="dxa"/>
            <w:shd w:val="clear" w:color="auto" w:fill="auto"/>
          </w:tcPr>
          <w:p w:rsidR="00502408" w:rsidRPr="00B37620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</w:tr>
      <w:tr w:rsidR="00316555" w:rsidRPr="00B37620" w:rsidTr="00C539BF">
        <w:tc>
          <w:tcPr>
            <w:tcW w:w="3965" w:type="dxa"/>
            <w:shd w:val="clear" w:color="auto" w:fill="auto"/>
          </w:tcPr>
          <w:p w:rsidR="00316555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childhood</w:t>
            </w:r>
          </w:p>
        </w:tc>
        <w:tc>
          <w:tcPr>
            <w:tcW w:w="189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1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10131</w:t>
            </w:r>
          </w:p>
        </w:tc>
        <w:tc>
          <w:tcPr>
            <w:tcW w:w="288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27 </w:t>
            </w:r>
            <w:r w:rsidRPr="00E069F8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12</w:t>
            </w:r>
            <w:r w:rsidRPr="00E069F8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44</w:t>
            </w:r>
            <w:r w:rsidRPr="00E069F8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316555" w:rsidRPr="00B37620" w:rsidTr="00C539BF">
        <w:tc>
          <w:tcPr>
            <w:tcW w:w="3965" w:type="dxa"/>
            <w:shd w:val="clear" w:color="auto" w:fill="auto"/>
          </w:tcPr>
          <w:p w:rsidR="00316555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adulthood</w:t>
            </w:r>
          </w:p>
        </w:tc>
        <w:tc>
          <w:tcPr>
            <w:tcW w:w="1890" w:type="dxa"/>
            <w:shd w:val="clear" w:color="auto" w:fill="auto"/>
          </w:tcPr>
          <w:p w:rsidR="00316555" w:rsidRPr="00BA2654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3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02054</w:t>
            </w:r>
          </w:p>
        </w:tc>
        <w:tc>
          <w:tcPr>
            <w:tcW w:w="2880" w:type="dxa"/>
            <w:shd w:val="clear" w:color="auto" w:fill="auto"/>
          </w:tcPr>
          <w:p w:rsidR="00316555" w:rsidRPr="00B37620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32 </w:t>
            </w:r>
            <w:r w:rsidRPr="00E069F8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19</w:t>
            </w:r>
            <w:r w:rsidRPr="00E069F8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48</w:t>
            </w:r>
            <w:r w:rsidRPr="00E069F8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502408" w:rsidRPr="00CD69AA" w:rsidTr="00C539BF">
        <w:tc>
          <w:tcPr>
            <w:tcW w:w="3965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6486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ghest educational level of the parents</w:t>
            </w:r>
          </w:p>
        </w:tc>
        <w:tc>
          <w:tcPr>
            <w:tcW w:w="189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02408" w:rsidRPr="00964864" w:rsidTr="00C539BF">
        <w:tc>
          <w:tcPr>
            <w:tcW w:w="3965" w:type="dxa"/>
            <w:shd w:val="clear" w:color="auto" w:fill="auto"/>
          </w:tcPr>
          <w:p w:rsidR="00502408" w:rsidRPr="00964864" w:rsidRDefault="00502408" w:rsidP="008214DB">
            <w:pPr>
              <w:spacing w:line="480" w:lineRule="auto"/>
              <w:ind w:left="2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64864">
              <w:rPr>
                <w:rFonts w:ascii="Times New Roman" w:hAnsi="Times New Roman" w:cs="Times New Roman"/>
                <w:sz w:val="24"/>
                <w:szCs w:val="24"/>
              </w:rPr>
              <w:t xml:space="preserve">0-9 years </w:t>
            </w:r>
          </w:p>
        </w:tc>
        <w:tc>
          <w:tcPr>
            <w:tcW w:w="189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02408" w:rsidRPr="00964864" w:rsidTr="00C539BF">
        <w:tc>
          <w:tcPr>
            <w:tcW w:w="3965" w:type="dxa"/>
            <w:shd w:val="clear" w:color="auto" w:fill="auto"/>
          </w:tcPr>
          <w:p w:rsidR="00502408" w:rsidRPr="00964864" w:rsidRDefault="00502408" w:rsidP="008214DB">
            <w:pPr>
              <w:spacing w:line="480" w:lineRule="auto"/>
              <w:ind w:left="4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xposed</w:t>
            </w:r>
          </w:p>
        </w:tc>
        <w:tc>
          <w:tcPr>
            <w:tcW w:w="1890" w:type="dxa"/>
            <w:shd w:val="clear" w:color="auto" w:fill="auto"/>
          </w:tcPr>
          <w:p w:rsidR="00502408" w:rsidRPr="00964864" w:rsidRDefault="00871FFC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4</w:t>
            </w:r>
            <w:r w:rsidR="00E506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629665</w:t>
            </w:r>
          </w:p>
        </w:tc>
        <w:tc>
          <w:tcPr>
            <w:tcW w:w="288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</w:tr>
      <w:tr w:rsidR="00316555" w:rsidRPr="00964864" w:rsidTr="00C539BF">
        <w:tc>
          <w:tcPr>
            <w:tcW w:w="3965" w:type="dxa"/>
            <w:shd w:val="clear" w:color="auto" w:fill="auto"/>
          </w:tcPr>
          <w:p w:rsidR="00316555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childhood</w:t>
            </w:r>
          </w:p>
        </w:tc>
        <w:tc>
          <w:tcPr>
            <w:tcW w:w="1890" w:type="dxa"/>
            <w:shd w:val="clear" w:color="auto" w:fill="auto"/>
          </w:tcPr>
          <w:p w:rsidR="00316555" w:rsidRPr="00964864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1/896179</w:t>
            </w:r>
          </w:p>
        </w:tc>
        <w:tc>
          <w:tcPr>
            <w:tcW w:w="2880" w:type="dxa"/>
            <w:shd w:val="clear" w:color="auto" w:fill="auto"/>
          </w:tcPr>
          <w:p w:rsidR="00316555" w:rsidRPr="00964864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26 </w:t>
            </w:r>
            <w:r w:rsidRPr="00052170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05</w:t>
            </w:r>
            <w:r w:rsidRPr="00052170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51</w:t>
            </w:r>
            <w:r w:rsidRPr="00052170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316555" w:rsidRPr="00964864" w:rsidTr="00C539BF">
        <w:tc>
          <w:tcPr>
            <w:tcW w:w="3965" w:type="dxa"/>
            <w:shd w:val="clear" w:color="auto" w:fill="auto"/>
          </w:tcPr>
          <w:p w:rsidR="00316555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adulthood</w:t>
            </w:r>
          </w:p>
        </w:tc>
        <w:tc>
          <w:tcPr>
            <w:tcW w:w="189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8/555634</w:t>
            </w:r>
          </w:p>
        </w:tc>
        <w:tc>
          <w:tcPr>
            <w:tcW w:w="288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30 </w:t>
            </w:r>
            <w:r w:rsidRPr="00052170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10</w:t>
            </w:r>
            <w:r w:rsidRPr="00052170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52</w:t>
            </w:r>
            <w:r w:rsidRPr="00052170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502408" w:rsidRPr="00964864" w:rsidTr="00C539BF">
        <w:tc>
          <w:tcPr>
            <w:tcW w:w="3965" w:type="dxa"/>
            <w:shd w:val="clear" w:color="auto" w:fill="auto"/>
          </w:tcPr>
          <w:p w:rsidR="00502408" w:rsidRPr="00964864" w:rsidRDefault="00502408" w:rsidP="008214DB">
            <w:pPr>
              <w:spacing w:line="480" w:lineRule="auto"/>
              <w:ind w:left="2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64864">
              <w:rPr>
                <w:rFonts w:ascii="Times New Roman" w:hAnsi="Times New Roman" w:cs="Times New Roman"/>
                <w:sz w:val="24"/>
                <w:szCs w:val="24"/>
              </w:rPr>
              <w:t>10-14 years</w:t>
            </w:r>
          </w:p>
        </w:tc>
        <w:tc>
          <w:tcPr>
            <w:tcW w:w="189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50608" w:rsidRPr="00964864" w:rsidTr="00C539BF">
        <w:tc>
          <w:tcPr>
            <w:tcW w:w="3965" w:type="dxa"/>
            <w:shd w:val="clear" w:color="auto" w:fill="auto"/>
          </w:tcPr>
          <w:p w:rsidR="00E50608" w:rsidRPr="00964864" w:rsidRDefault="00E50608" w:rsidP="00E50608">
            <w:pPr>
              <w:spacing w:line="480" w:lineRule="auto"/>
              <w:ind w:left="4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xposed</w:t>
            </w:r>
          </w:p>
        </w:tc>
        <w:tc>
          <w:tcPr>
            <w:tcW w:w="1890" w:type="dxa"/>
            <w:shd w:val="clear" w:color="auto" w:fill="auto"/>
          </w:tcPr>
          <w:p w:rsidR="00E50608" w:rsidRPr="00964864" w:rsidRDefault="00871FFC" w:rsidP="00E5060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15</w:t>
            </w:r>
            <w:r w:rsidR="00E50608" w:rsidRPr="00B770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269033</w:t>
            </w:r>
          </w:p>
        </w:tc>
        <w:tc>
          <w:tcPr>
            <w:tcW w:w="2880" w:type="dxa"/>
            <w:shd w:val="clear" w:color="auto" w:fill="auto"/>
          </w:tcPr>
          <w:p w:rsidR="00E50608" w:rsidRPr="00964864" w:rsidRDefault="00E50608" w:rsidP="00E5060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</w:tr>
      <w:tr w:rsidR="00316555" w:rsidRPr="00964864" w:rsidTr="00C539BF">
        <w:tc>
          <w:tcPr>
            <w:tcW w:w="3965" w:type="dxa"/>
            <w:shd w:val="clear" w:color="auto" w:fill="auto"/>
          </w:tcPr>
          <w:p w:rsidR="00316555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childhood</w:t>
            </w:r>
          </w:p>
        </w:tc>
        <w:tc>
          <w:tcPr>
            <w:tcW w:w="189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7</w:t>
            </w:r>
            <w:r w:rsidRPr="00B770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22583</w:t>
            </w:r>
          </w:p>
        </w:tc>
        <w:tc>
          <w:tcPr>
            <w:tcW w:w="2880" w:type="dxa"/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19 </w:t>
            </w:r>
            <w:r w:rsidRPr="00947B42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06</w:t>
            </w:r>
            <w:r w:rsidRPr="00947B42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33</w:t>
            </w:r>
            <w:r w:rsidRPr="00947B42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316555" w:rsidRPr="00964864" w:rsidTr="00C539BF">
        <w:tc>
          <w:tcPr>
            <w:tcW w:w="3965" w:type="dxa"/>
            <w:shd w:val="clear" w:color="auto" w:fill="auto"/>
          </w:tcPr>
          <w:p w:rsidR="00316555" w:rsidRPr="00964864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adulthood</w:t>
            </w:r>
          </w:p>
        </w:tc>
        <w:tc>
          <w:tcPr>
            <w:tcW w:w="1890" w:type="dxa"/>
            <w:shd w:val="clear" w:color="auto" w:fill="auto"/>
          </w:tcPr>
          <w:p w:rsidR="00316555" w:rsidRPr="00964864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7</w:t>
            </w:r>
            <w:r w:rsidRPr="00B770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41341</w:t>
            </w:r>
          </w:p>
        </w:tc>
        <w:tc>
          <w:tcPr>
            <w:tcW w:w="2880" w:type="dxa"/>
            <w:shd w:val="clear" w:color="auto" w:fill="auto"/>
          </w:tcPr>
          <w:p w:rsidR="00316555" w:rsidRPr="00964864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25 </w:t>
            </w:r>
            <w:r w:rsidRPr="00947B42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14</w:t>
            </w:r>
            <w:r w:rsidRPr="00947B42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37</w:t>
            </w:r>
            <w:r w:rsidRPr="00947B42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502408" w:rsidRPr="00964864" w:rsidTr="00C539BF">
        <w:tc>
          <w:tcPr>
            <w:tcW w:w="3965" w:type="dxa"/>
            <w:shd w:val="clear" w:color="auto" w:fill="auto"/>
          </w:tcPr>
          <w:p w:rsidR="00502408" w:rsidRPr="00964864" w:rsidRDefault="00502408" w:rsidP="008214DB">
            <w:pPr>
              <w:spacing w:line="480" w:lineRule="auto"/>
              <w:ind w:left="21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4864">
              <w:rPr>
                <w:rFonts w:ascii="Times New Roman" w:hAnsi="Times New Roman" w:cs="Times New Roman"/>
                <w:sz w:val="24"/>
                <w:szCs w:val="24"/>
              </w:rPr>
              <w:t>≥15 years</w:t>
            </w:r>
          </w:p>
        </w:tc>
        <w:tc>
          <w:tcPr>
            <w:tcW w:w="189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502408" w:rsidRPr="00964864" w:rsidRDefault="00502408" w:rsidP="009F47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50608" w:rsidRPr="00964864" w:rsidTr="00C539BF">
        <w:tc>
          <w:tcPr>
            <w:tcW w:w="3965" w:type="dxa"/>
            <w:shd w:val="clear" w:color="auto" w:fill="auto"/>
          </w:tcPr>
          <w:p w:rsidR="00E50608" w:rsidRPr="00964864" w:rsidRDefault="00E50608" w:rsidP="00E50608">
            <w:pPr>
              <w:spacing w:line="480" w:lineRule="auto"/>
              <w:ind w:left="4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exposed</w:t>
            </w:r>
          </w:p>
        </w:tc>
        <w:tc>
          <w:tcPr>
            <w:tcW w:w="1890" w:type="dxa"/>
            <w:shd w:val="clear" w:color="auto" w:fill="auto"/>
          </w:tcPr>
          <w:p w:rsidR="00E50608" w:rsidRPr="00964864" w:rsidRDefault="00253311" w:rsidP="00E5060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50</w:t>
            </w:r>
            <w:r w:rsidR="00E50608" w:rsidRPr="008468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860340</w:t>
            </w:r>
          </w:p>
        </w:tc>
        <w:tc>
          <w:tcPr>
            <w:tcW w:w="2880" w:type="dxa"/>
            <w:shd w:val="clear" w:color="auto" w:fill="auto"/>
          </w:tcPr>
          <w:p w:rsidR="00E50608" w:rsidRPr="00964864" w:rsidRDefault="00E50608" w:rsidP="00E5060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</w:tr>
      <w:tr w:rsidR="00316555" w:rsidRPr="00964864" w:rsidTr="00C539BF">
        <w:tc>
          <w:tcPr>
            <w:tcW w:w="3965" w:type="dxa"/>
            <w:shd w:val="clear" w:color="auto" w:fill="auto"/>
          </w:tcPr>
          <w:p w:rsidR="00316555" w:rsidRPr="00DE1A03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childhood</w:t>
            </w:r>
          </w:p>
        </w:tc>
        <w:tc>
          <w:tcPr>
            <w:tcW w:w="1890" w:type="dxa"/>
            <w:shd w:val="clear" w:color="auto" w:fill="auto"/>
          </w:tcPr>
          <w:p w:rsidR="00316555" w:rsidRPr="00964864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6</w:t>
            </w:r>
            <w:r w:rsidRPr="008468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67382</w:t>
            </w:r>
          </w:p>
        </w:tc>
        <w:tc>
          <w:tcPr>
            <w:tcW w:w="2880" w:type="dxa"/>
            <w:shd w:val="clear" w:color="auto" w:fill="auto"/>
          </w:tcPr>
          <w:p w:rsidR="00316555" w:rsidRPr="00964864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37 </w:t>
            </w:r>
            <w:r w:rsidRPr="004027C3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15</w:t>
            </w:r>
            <w:r w:rsidRPr="004027C3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64</w:t>
            </w:r>
            <w:r w:rsidRPr="004027C3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316555" w:rsidRPr="00964864" w:rsidTr="00C539BF">
        <w:tc>
          <w:tcPr>
            <w:tcW w:w="3965" w:type="dxa"/>
            <w:tcBorders>
              <w:bottom w:val="single" w:sz="4" w:space="0" w:color="auto"/>
            </w:tcBorders>
            <w:shd w:val="clear" w:color="auto" w:fill="auto"/>
          </w:tcPr>
          <w:p w:rsidR="00316555" w:rsidRDefault="00316555" w:rsidP="00316555">
            <w:pPr>
              <w:spacing w:line="480" w:lineRule="auto"/>
              <w:ind w:left="48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l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adulthoo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4</w:t>
            </w:r>
            <w:r w:rsidRPr="00DE1A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0593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:rsidR="00316555" w:rsidRDefault="00316555" w:rsidP="00316555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 xml:space="preserve">1.16 </w:t>
            </w:r>
            <w:r w:rsidRPr="004027C3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0.99</w:t>
            </w:r>
            <w:r w:rsidRPr="004027C3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1.46</w:t>
            </w:r>
            <w:r w:rsidRPr="004027C3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</w:tbl>
    <w:p w:rsidR="00502408" w:rsidRPr="009B4A3F" w:rsidRDefault="00993342" w:rsidP="00502408">
      <w:pPr>
        <w:tabs>
          <w:tab w:val="left" w:pos="270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328D">
        <w:rPr>
          <w:rFonts w:ascii="Times New Roman" w:hAnsi="Times New Roman" w:cs="Times New Roman"/>
          <w:i/>
          <w:iCs/>
          <w:sz w:val="24"/>
          <w:szCs w:val="24"/>
          <w:lang w:val="en-US"/>
        </w:rPr>
        <w:t>IR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>incidence rate ratio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328D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4A3F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B5E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B7014" w:rsidRDefault="00CF744B" w:rsidP="00502408">
      <w:pPr>
        <w:tabs>
          <w:tab w:val="left" w:pos="270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F74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502408" w:rsidRPr="009B4A3F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proofErr w:type="gramEnd"/>
      <w:r w:rsidR="00502408"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2408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502408" w:rsidRPr="00A85BBE">
        <w:rPr>
          <w:rFonts w:ascii="Times New Roman" w:hAnsi="Times New Roman" w:cs="Times New Roman"/>
          <w:sz w:val="24"/>
          <w:szCs w:val="24"/>
          <w:lang w:val="en-US"/>
        </w:rPr>
        <w:t>time since birth</w:t>
      </w:r>
      <w:r w:rsidR="005024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02408" w:rsidRPr="00A85BBE">
        <w:rPr>
          <w:rFonts w:ascii="Times New Roman" w:hAnsi="Times New Roman" w:cs="Times New Roman"/>
          <w:sz w:val="24"/>
          <w:szCs w:val="24"/>
          <w:lang w:val="en-US"/>
        </w:rPr>
        <w:t>calendar year</w:t>
      </w:r>
      <w:r w:rsidR="005024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02408" w:rsidRPr="009B4A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2408">
        <w:rPr>
          <w:rFonts w:ascii="Times New Roman" w:hAnsi="Times New Roman" w:cs="Times New Roman"/>
          <w:sz w:val="24"/>
          <w:szCs w:val="24"/>
          <w:lang w:val="en-US"/>
        </w:rPr>
        <w:t xml:space="preserve">maternal age at </w:t>
      </w:r>
      <w:r w:rsidR="009B7212">
        <w:rPr>
          <w:rFonts w:ascii="Times New Roman" w:hAnsi="Times New Roman" w:cs="Times New Roman"/>
          <w:sz w:val="24"/>
          <w:szCs w:val="24"/>
          <w:lang w:val="en-US"/>
        </w:rPr>
        <w:t>offspring’</w:t>
      </w:r>
      <w:r w:rsidR="002B5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C48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2408">
        <w:rPr>
          <w:rFonts w:ascii="Times New Roman" w:hAnsi="Times New Roman" w:cs="Times New Roman"/>
          <w:sz w:val="24"/>
          <w:szCs w:val="24"/>
          <w:lang w:val="en-US"/>
        </w:rPr>
        <w:t xml:space="preserve">birth, country, </w:t>
      </w:r>
      <w:r w:rsidR="00973BE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02408">
        <w:rPr>
          <w:rFonts w:ascii="Times New Roman" w:hAnsi="Times New Roman" w:cs="Times New Roman"/>
          <w:sz w:val="24"/>
          <w:szCs w:val="24"/>
          <w:lang w:val="en-US"/>
        </w:rPr>
        <w:t>the parents’ country of origin, highest education and history of psychiatric disorders.</w:t>
      </w:r>
    </w:p>
    <w:bookmarkEnd w:id="14"/>
    <w:bookmarkEnd w:id="1"/>
    <w:p w:rsidR="0023400B" w:rsidRDefault="0023400B" w:rsidP="006B701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3400B" w:rsidSect="00AD3625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28C7" w:rsidRDefault="002428C7" w:rsidP="00626C11">
      <w:pPr>
        <w:spacing w:after="0" w:line="240" w:lineRule="auto"/>
      </w:pPr>
      <w:r>
        <w:separator/>
      </w:r>
    </w:p>
  </w:endnote>
  <w:endnote w:type="continuationSeparator" w:id="0">
    <w:p w:rsidR="002428C7" w:rsidRDefault="002428C7" w:rsidP="00626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C11" w:rsidRDefault="00626C1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C11" w:rsidRDefault="00626C1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C11" w:rsidRDefault="00626C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28C7" w:rsidRDefault="002428C7" w:rsidP="00626C11">
      <w:pPr>
        <w:spacing w:after="0" w:line="240" w:lineRule="auto"/>
      </w:pPr>
      <w:r>
        <w:separator/>
      </w:r>
    </w:p>
  </w:footnote>
  <w:footnote w:type="continuationSeparator" w:id="0">
    <w:p w:rsidR="002428C7" w:rsidRDefault="002428C7" w:rsidP="00626C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C11" w:rsidRDefault="00626C1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C11" w:rsidRDefault="00626C1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C11" w:rsidRDefault="00626C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53.75pt;height:26.35pt;visibility:visible;mso-wrap-style:square" o:bullet="t">
        <v:imagedata r:id="rId1" o:title=""/>
      </v:shape>
    </w:pict>
  </w:numPicBullet>
  <w:abstractNum w:abstractNumId="0">
    <w:nsid w:val="159401BD"/>
    <w:multiLevelType w:val="hybridMultilevel"/>
    <w:tmpl w:val="DD86FCEA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664114"/>
    <w:multiLevelType w:val="hybridMultilevel"/>
    <w:tmpl w:val="0C2C70A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C4680"/>
    <w:multiLevelType w:val="hybridMultilevel"/>
    <w:tmpl w:val="F60E33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AB2672"/>
    <w:multiLevelType w:val="hybridMultilevel"/>
    <w:tmpl w:val="A41C54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AE628B"/>
    <w:multiLevelType w:val="hybridMultilevel"/>
    <w:tmpl w:val="7E9232E4"/>
    <w:lvl w:ilvl="0" w:tplc="041D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1C738B"/>
    <w:multiLevelType w:val="hybridMultilevel"/>
    <w:tmpl w:val="5B868A1C"/>
    <w:lvl w:ilvl="0" w:tplc="1EB8FB0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8770BB"/>
    <w:multiLevelType w:val="hybridMultilevel"/>
    <w:tmpl w:val="D3C23F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EF5AEB"/>
    <w:multiLevelType w:val="hybridMultilevel"/>
    <w:tmpl w:val="48DEF91C"/>
    <w:lvl w:ilvl="0" w:tplc="C4F472BE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257B60"/>
    <w:multiLevelType w:val="hybridMultilevel"/>
    <w:tmpl w:val="ADFE8D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8A6F7D"/>
    <w:multiLevelType w:val="hybridMultilevel"/>
    <w:tmpl w:val="B37ACB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5514A7"/>
    <w:multiLevelType w:val="hybridMultilevel"/>
    <w:tmpl w:val="04603014"/>
    <w:lvl w:ilvl="0" w:tplc="041D0001">
      <w:start w:val="1"/>
      <w:numFmt w:val="bullet"/>
      <w:lvlText w:val=""/>
      <w:lvlJc w:val="left"/>
      <w:pPr>
        <w:ind w:left="878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9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1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3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5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7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9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1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38" w:hanging="360"/>
      </w:pPr>
      <w:rPr>
        <w:rFonts w:ascii="Wingdings" w:hAnsi="Wingdings" w:hint="default"/>
      </w:rPr>
    </w:lvl>
  </w:abstractNum>
  <w:abstractNum w:abstractNumId="11">
    <w:nsid w:val="7FDF74F9"/>
    <w:multiLevelType w:val="hybridMultilevel"/>
    <w:tmpl w:val="92FA15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7"/>
  </w:num>
  <w:num w:numId="8">
    <w:abstractNumId w:val="11"/>
  </w:num>
  <w:num w:numId="9">
    <w:abstractNumId w:val="8"/>
  </w:num>
  <w:num w:numId="10">
    <w:abstractNumId w:val="3"/>
  </w:num>
  <w:num w:numId="11">
    <w:abstractNumId w:val="9"/>
  </w:num>
  <w:num w:numId="12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a Chen">
    <w15:presenceInfo w15:providerId="AD" w15:userId="S::hua.chen@ki.se::3470e4a0-37d4-45e7-a8ce-8461919b2f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0NTIwMDK0sDAwNzdW0lEKTi0uzszPAykwqgUAOQHpQCwAAAA="/>
    <w:docVar w:name="Total_Editing_Time" w:val="788"/>
  </w:docVars>
  <w:rsids>
    <w:rsidRoot w:val="00B93ADF"/>
    <w:rsid w:val="00000051"/>
    <w:rsid w:val="00001211"/>
    <w:rsid w:val="00005873"/>
    <w:rsid w:val="00005E0B"/>
    <w:rsid w:val="000132F0"/>
    <w:rsid w:val="000142B9"/>
    <w:rsid w:val="00014442"/>
    <w:rsid w:val="00015421"/>
    <w:rsid w:val="00015774"/>
    <w:rsid w:val="00017182"/>
    <w:rsid w:val="000203B4"/>
    <w:rsid w:val="00023CBE"/>
    <w:rsid w:val="00025791"/>
    <w:rsid w:val="000274E5"/>
    <w:rsid w:val="0002753B"/>
    <w:rsid w:val="00041A47"/>
    <w:rsid w:val="00043CBE"/>
    <w:rsid w:val="000476C0"/>
    <w:rsid w:val="0004798A"/>
    <w:rsid w:val="00053267"/>
    <w:rsid w:val="000561D0"/>
    <w:rsid w:val="00067A72"/>
    <w:rsid w:val="000708F4"/>
    <w:rsid w:val="00073045"/>
    <w:rsid w:val="00073834"/>
    <w:rsid w:val="0007447E"/>
    <w:rsid w:val="00077A97"/>
    <w:rsid w:val="000809A1"/>
    <w:rsid w:val="00092720"/>
    <w:rsid w:val="0009304B"/>
    <w:rsid w:val="000A07FD"/>
    <w:rsid w:val="000A3767"/>
    <w:rsid w:val="000A44BF"/>
    <w:rsid w:val="000B1AD6"/>
    <w:rsid w:val="000B3ED8"/>
    <w:rsid w:val="000B52EF"/>
    <w:rsid w:val="000B58A5"/>
    <w:rsid w:val="000B7028"/>
    <w:rsid w:val="000B791B"/>
    <w:rsid w:val="000B7E80"/>
    <w:rsid w:val="000C0C43"/>
    <w:rsid w:val="000C0EF7"/>
    <w:rsid w:val="000C257D"/>
    <w:rsid w:val="000C4A14"/>
    <w:rsid w:val="000D5EFE"/>
    <w:rsid w:val="000D6D1B"/>
    <w:rsid w:val="000D70B6"/>
    <w:rsid w:val="000D7935"/>
    <w:rsid w:val="000E0647"/>
    <w:rsid w:val="000E2727"/>
    <w:rsid w:val="000E4C36"/>
    <w:rsid w:val="000E66CE"/>
    <w:rsid w:val="000E77A9"/>
    <w:rsid w:val="000F013B"/>
    <w:rsid w:val="000F5CA8"/>
    <w:rsid w:val="000F6021"/>
    <w:rsid w:val="00105078"/>
    <w:rsid w:val="00107201"/>
    <w:rsid w:val="0010766C"/>
    <w:rsid w:val="0011112B"/>
    <w:rsid w:val="00111509"/>
    <w:rsid w:val="001115C3"/>
    <w:rsid w:val="00114D35"/>
    <w:rsid w:val="00115E65"/>
    <w:rsid w:val="00117196"/>
    <w:rsid w:val="00121CA8"/>
    <w:rsid w:val="001231FB"/>
    <w:rsid w:val="00127801"/>
    <w:rsid w:val="00134912"/>
    <w:rsid w:val="00135444"/>
    <w:rsid w:val="00135B8B"/>
    <w:rsid w:val="00135E15"/>
    <w:rsid w:val="00137826"/>
    <w:rsid w:val="00137AE4"/>
    <w:rsid w:val="00145094"/>
    <w:rsid w:val="00146E1D"/>
    <w:rsid w:val="00152300"/>
    <w:rsid w:val="00154CBE"/>
    <w:rsid w:val="001612E3"/>
    <w:rsid w:val="001614BA"/>
    <w:rsid w:val="001624C7"/>
    <w:rsid w:val="001706D4"/>
    <w:rsid w:val="001741D4"/>
    <w:rsid w:val="0017463B"/>
    <w:rsid w:val="001754A4"/>
    <w:rsid w:val="00182095"/>
    <w:rsid w:val="00183635"/>
    <w:rsid w:val="00184C07"/>
    <w:rsid w:val="00186D50"/>
    <w:rsid w:val="00191262"/>
    <w:rsid w:val="001914B2"/>
    <w:rsid w:val="001A101B"/>
    <w:rsid w:val="001A4307"/>
    <w:rsid w:val="001A71EC"/>
    <w:rsid w:val="001A7D28"/>
    <w:rsid w:val="001B3524"/>
    <w:rsid w:val="001B37F6"/>
    <w:rsid w:val="001C2972"/>
    <w:rsid w:val="001C3802"/>
    <w:rsid w:val="001C4D96"/>
    <w:rsid w:val="001C50C2"/>
    <w:rsid w:val="001C7274"/>
    <w:rsid w:val="001D0BB2"/>
    <w:rsid w:val="001D51FF"/>
    <w:rsid w:val="001D548B"/>
    <w:rsid w:val="001D7567"/>
    <w:rsid w:val="001D787E"/>
    <w:rsid w:val="001E2A51"/>
    <w:rsid w:val="001E3B98"/>
    <w:rsid w:val="001E7A2B"/>
    <w:rsid w:val="001F1742"/>
    <w:rsid w:val="001F1FFC"/>
    <w:rsid w:val="001F6AA0"/>
    <w:rsid w:val="001F78D3"/>
    <w:rsid w:val="0020036A"/>
    <w:rsid w:val="002026BF"/>
    <w:rsid w:val="00205C71"/>
    <w:rsid w:val="00207F86"/>
    <w:rsid w:val="002177D3"/>
    <w:rsid w:val="00224C23"/>
    <w:rsid w:val="0022751B"/>
    <w:rsid w:val="0023400B"/>
    <w:rsid w:val="00235D26"/>
    <w:rsid w:val="00237169"/>
    <w:rsid w:val="0024091F"/>
    <w:rsid w:val="002428C7"/>
    <w:rsid w:val="0024427E"/>
    <w:rsid w:val="00244A92"/>
    <w:rsid w:val="00250FDE"/>
    <w:rsid w:val="00253311"/>
    <w:rsid w:val="0025765E"/>
    <w:rsid w:val="00260CE4"/>
    <w:rsid w:val="0026137E"/>
    <w:rsid w:val="00270612"/>
    <w:rsid w:val="002721F8"/>
    <w:rsid w:val="002728C6"/>
    <w:rsid w:val="0028490F"/>
    <w:rsid w:val="00284DAD"/>
    <w:rsid w:val="002861F0"/>
    <w:rsid w:val="00287D2F"/>
    <w:rsid w:val="00290842"/>
    <w:rsid w:val="00291D3F"/>
    <w:rsid w:val="00294054"/>
    <w:rsid w:val="002943D2"/>
    <w:rsid w:val="00297999"/>
    <w:rsid w:val="002A4A2F"/>
    <w:rsid w:val="002A4B85"/>
    <w:rsid w:val="002A5437"/>
    <w:rsid w:val="002B5E87"/>
    <w:rsid w:val="002B76CC"/>
    <w:rsid w:val="002C3558"/>
    <w:rsid w:val="002C7BEF"/>
    <w:rsid w:val="002D10E1"/>
    <w:rsid w:val="002E18D4"/>
    <w:rsid w:val="002E386A"/>
    <w:rsid w:val="002E64A6"/>
    <w:rsid w:val="002F13DA"/>
    <w:rsid w:val="002F2156"/>
    <w:rsid w:val="002F5986"/>
    <w:rsid w:val="002F5E4A"/>
    <w:rsid w:val="002F73F3"/>
    <w:rsid w:val="00301FB6"/>
    <w:rsid w:val="003061DB"/>
    <w:rsid w:val="00310720"/>
    <w:rsid w:val="00310DA7"/>
    <w:rsid w:val="00315AF5"/>
    <w:rsid w:val="00315B99"/>
    <w:rsid w:val="00315CE9"/>
    <w:rsid w:val="00316555"/>
    <w:rsid w:val="003176B9"/>
    <w:rsid w:val="00317A12"/>
    <w:rsid w:val="00317E34"/>
    <w:rsid w:val="003210D3"/>
    <w:rsid w:val="00321792"/>
    <w:rsid w:val="003237F5"/>
    <w:rsid w:val="00325177"/>
    <w:rsid w:val="00325946"/>
    <w:rsid w:val="00326669"/>
    <w:rsid w:val="00331D0A"/>
    <w:rsid w:val="0033388A"/>
    <w:rsid w:val="00350BE1"/>
    <w:rsid w:val="0035287D"/>
    <w:rsid w:val="0035368B"/>
    <w:rsid w:val="00353EC1"/>
    <w:rsid w:val="00363A52"/>
    <w:rsid w:val="00370500"/>
    <w:rsid w:val="00371654"/>
    <w:rsid w:val="003717B2"/>
    <w:rsid w:val="0037470C"/>
    <w:rsid w:val="00381E82"/>
    <w:rsid w:val="00387097"/>
    <w:rsid w:val="00390802"/>
    <w:rsid w:val="00397740"/>
    <w:rsid w:val="003A1124"/>
    <w:rsid w:val="003A3CFD"/>
    <w:rsid w:val="003A4A4A"/>
    <w:rsid w:val="003A55E3"/>
    <w:rsid w:val="003B271C"/>
    <w:rsid w:val="003B4D85"/>
    <w:rsid w:val="003C12C3"/>
    <w:rsid w:val="003C24F7"/>
    <w:rsid w:val="003C3066"/>
    <w:rsid w:val="003C5007"/>
    <w:rsid w:val="003C6354"/>
    <w:rsid w:val="003D00AB"/>
    <w:rsid w:val="003D0D9C"/>
    <w:rsid w:val="003D1630"/>
    <w:rsid w:val="003D4057"/>
    <w:rsid w:val="003E106D"/>
    <w:rsid w:val="003E426C"/>
    <w:rsid w:val="003E4A83"/>
    <w:rsid w:val="003E5880"/>
    <w:rsid w:val="003E7BBE"/>
    <w:rsid w:val="003F090A"/>
    <w:rsid w:val="003F19F5"/>
    <w:rsid w:val="003F1D06"/>
    <w:rsid w:val="003F4709"/>
    <w:rsid w:val="004006F8"/>
    <w:rsid w:val="00401462"/>
    <w:rsid w:val="00401B58"/>
    <w:rsid w:val="0040313B"/>
    <w:rsid w:val="00406E97"/>
    <w:rsid w:val="00414FF6"/>
    <w:rsid w:val="00415F44"/>
    <w:rsid w:val="004234D4"/>
    <w:rsid w:val="004275DE"/>
    <w:rsid w:val="00427DCB"/>
    <w:rsid w:val="00430ADE"/>
    <w:rsid w:val="00431048"/>
    <w:rsid w:val="00431299"/>
    <w:rsid w:val="00437D22"/>
    <w:rsid w:val="00445755"/>
    <w:rsid w:val="004458E8"/>
    <w:rsid w:val="00446531"/>
    <w:rsid w:val="004470DB"/>
    <w:rsid w:val="0044796E"/>
    <w:rsid w:val="00452667"/>
    <w:rsid w:val="004601E0"/>
    <w:rsid w:val="00460D1A"/>
    <w:rsid w:val="00472A42"/>
    <w:rsid w:val="0047421F"/>
    <w:rsid w:val="004755F9"/>
    <w:rsid w:val="00477C8B"/>
    <w:rsid w:val="004849B5"/>
    <w:rsid w:val="00486C07"/>
    <w:rsid w:val="0048713D"/>
    <w:rsid w:val="00487DCE"/>
    <w:rsid w:val="004922B9"/>
    <w:rsid w:val="00494071"/>
    <w:rsid w:val="0049656F"/>
    <w:rsid w:val="00497DAB"/>
    <w:rsid w:val="004B2A20"/>
    <w:rsid w:val="004B3115"/>
    <w:rsid w:val="004B76B5"/>
    <w:rsid w:val="004D11B4"/>
    <w:rsid w:val="004D1E83"/>
    <w:rsid w:val="004E2F33"/>
    <w:rsid w:val="004E79F9"/>
    <w:rsid w:val="004F1EF2"/>
    <w:rsid w:val="004F1FEA"/>
    <w:rsid w:val="004F5679"/>
    <w:rsid w:val="00501732"/>
    <w:rsid w:val="00502408"/>
    <w:rsid w:val="005062EF"/>
    <w:rsid w:val="005072FF"/>
    <w:rsid w:val="00511226"/>
    <w:rsid w:val="005129F8"/>
    <w:rsid w:val="00515A37"/>
    <w:rsid w:val="00516BB5"/>
    <w:rsid w:val="005227C5"/>
    <w:rsid w:val="00524D6D"/>
    <w:rsid w:val="005360A5"/>
    <w:rsid w:val="005364BA"/>
    <w:rsid w:val="00537224"/>
    <w:rsid w:val="0054378F"/>
    <w:rsid w:val="00545F58"/>
    <w:rsid w:val="00545FFA"/>
    <w:rsid w:val="00550CFA"/>
    <w:rsid w:val="00555292"/>
    <w:rsid w:val="00555468"/>
    <w:rsid w:val="00563F42"/>
    <w:rsid w:val="005659CD"/>
    <w:rsid w:val="00565B3E"/>
    <w:rsid w:val="00567F84"/>
    <w:rsid w:val="00570201"/>
    <w:rsid w:val="00570782"/>
    <w:rsid w:val="0057356B"/>
    <w:rsid w:val="0057487D"/>
    <w:rsid w:val="00575010"/>
    <w:rsid w:val="00583C8D"/>
    <w:rsid w:val="00586259"/>
    <w:rsid w:val="00587487"/>
    <w:rsid w:val="00593743"/>
    <w:rsid w:val="00595812"/>
    <w:rsid w:val="00596B61"/>
    <w:rsid w:val="00597DEA"/>
    <w:rsid w:val="005A01B9"/>
    <w:rsid w:val="005A0A3A"/>
    <w:rsid w:val="005A2AFF"/>
    <w:rsid w:val="005A4228"/>
    <w:rsid w:val="005A5C5E"/>
    <w:rsid w:val="005B1032"/>
    <w:rsid w:val="005C187B"/>
    <w:rsid w:val="005D76B2"/>
    <w:rsid w:val="005F0C11"/>
    <w:rsid w:val="005F19A6"/>
    <w:rsid w:val="00603744"/>
    <w:rsid w:val="00610229"/>
    <w:rsid w:val="00610684"/>
    <w:rsid w:val="00615172"/>
    <w:rsid w:val="0061751D"/>
    <w:rsid w:val="0062161A"/>
    <w:rsid w:val="00623BDE"/>
    <w:rsid w:val="00624388"/>
    <w:rsid w:val="00624F52"/>
    <w:rsid w:val="00626013"/>
    <w:rsid w:val="00626C11"/>
    <w:rsid w:val="006319D8"/>
    <w:rsid w:val="00642344"/>
    <w:rsid w:val="006444A9"/>
    <w:rsid w:val="00650DA2"/>
    <w:rsid w:val="00654D1F"/>
    <w:rsid w:val="00655A14"/>
    <w:rsid w:val="0065649E"/>
    <w:rsid w:val="00660C1A"/>
    <w:rsid w:val="0066196D"/>
    <w:rsid w:val="00671C24"/>
    <w:rsid w:val="00674C37"/>
    <w:rsid w:val="00675BD3"/>
    <w:rsid w:val="00681B47"/>
    <w:rsid w:val="00683D6C"/>
    <w:rsid w:val="00693828"/>
    <w:rsid w:val="0069655B"/>
    <w:rsid w:val="006A06C4"/>
    <w:rsid w:val="006A105A"/>
    <w:rsid w:val="006A64CC"/>
    <w:rsid w:val="006A7D37"/>
    <w:rsid w:val="006B02B3"/>
    <w:rsid w:val="006B275B"/>
    <w:rsid w:val="006B7014"/>
    <w:rsid w:val="006C0E39"/>
    <w:rsid w:val="006C26D4"/>
    <w:rsid w:val="006C6E9C"/>
    <w:rsid w:val="006D3B01"/>
    <w:rsid w:val="006D41CC"/>
    <w:rsid w:val="006D48E7"/>
    <w:rsid w:val="006D61E7"/>
    <w:rsid w:val="006D6F28"/>
    <w:rsid w:val="006E007C"/>
    <w:rsid w:val="006E1EA2"/>
    <w:rsid w:val="006E4493"/>
    <w:rsid w:val="006F5E4D"/>
    <w:rsid w:val="006F7B1B"/>
    <w:rsid w:val="006F7D05"/>
    <w:rsid w:val="00704A4F"/>
    <w:rsid w:val="00705F9D"/>
    <w:rsid w:val="007123E3"/>
    <w:rsid w:val="007225F6"/>
    <w:rsid w:val="007343F8"/>
    <w:rsid w:val="00735232"/>
    <w:rsid w:val="00736D8E"/>
    <w:rsid w:val="00737B4C"/>
    <w:rsid w:val="0074210C"/>
    <w:rsid w:val="00742C33"/>
    <w:rsid w:val="00742FAD"/>
    <w:rsid w:val="00744DE5"/>
    <w:rsid w:val="00750397"/>
    <w:rsid w:val="00751253"/>
    <w:rsid w:val="0075215C"/>
    <w:rsid w:val="00755376"/>
    <w:rsid w:val="007561E0"/>
    <w:rsid w:val="00760101"/>
    <w:rsid w:val="00761993"/>
    <w:rsid w:val="00765BCF"/>
    <w:rsid w:val="007703D9"/>
    <w:rsid w:val="00772DF7"/>
    <w:rsid w:val="00781FF9"/>
    <w:rsid w:val="00782A65"/>
    <w:rsid w:val="00785CFA"/>
    <w:rsid w:val="0079137A"/>
    <w:rsid w:val="0079349D"/>
    <w:rsid w:val="00794A0F"/>
    <w:rsid w:val="00795C2F"/>
    <w:rsid w:val="007A0764"/>
    <w:rsid w:val="007B1237"/>
    <w:rsid w:val="007B1A3E"/>
    <w:rsid w:val="007B4365"/>
    <w:rsid w:val="007B7BCB"/>
    <w:rsid w:val="007C17E3"/>
    <w:rsid w:val="007C1E78"/>
    <w:rsid w:val="007C5D11"/>
    <w:rsid w:val="007D2A43"/>
    <w:rsid w:val="007D33D2"/>
    <w:rsid w:val="007D6161"/>
    <w:rsid w:val="007E3433"/>
    <w:rsid w:val="007F1846"/>
    <w:rsid w:val="007F25D9"/>
    <w:rsid w:val="007F27C7"/>
    <w:rsid w:val="007F4BF3"/>
    <w:rsid w:val="00801505"/>
    <w:rsid w:val="00803C02"/>
    <w:rsid w:val="00807274"/>
    <w:rsid w:val="00810FA3"/>
    <w:rsid w:val="008214DB"/>
    <w:rsid w:val="0082431F"/>
    <w:rsid w:val="00826F69"/>
    <w:rsid w:val="00833CC2"/>
    <w:rsid w:val="00837901"/>
    <w:rsid w:val="0084084E"/>
    <w:rsid w:val="0084219B"/>
    <w:rsid w:val="008434BF"/>
    <w:rsid w:val="00856FDE"/>
    <w:rsid w:val="00862C38"/>
    <w:rsid w:val="00865CD9"/>
    <w:rsid w:val="00871FFC"/>
    <w:rsid w:val="00874BD8"/>
    <w:rsid w:val="00876053"/>
    <w:rsid w:val="00882329"/>
    <w:rsid w:val="00890975"/>
    <w:rsid w:val="00893687"/>
    <w:rsid w:val="00893CAF"/>
    <w:rsid w:val="00895B30"/>
    <w:rsid w:val="00896DE9"/>
    <w:rsid w:val="008A0329"/>
    <w:rsid w:val="008A0541"/>
    <w:rsid w:val="008A19B1"/>
    <w:rsid w:val="008A35D2"/>
    <w:rsid w:val="008A4712"/>
    <w:rsid w:val="008A5F9B"/>
    <w:rsid w:val="008A5FA9"/>
    <w:rsid w:val="008A79CB"/>
    <w:rsid w:val="008B3A6A"/>
    <w:rsid w:val="008B4553"/>
    <w:rsid w:val="008C0BA9"/>
    <w:rsid w:val="008C496F"/>
    <w:rsid w:val="008C684D"/>
    <w:rsid w:val="008C7D4B"/>
    <w:rsid w:val="008D50DC"/>
    <w:rsid w:val="008D51AE"/>
    <w:rsid w:val="008D7FAA"/>
    <w:rsid w:val="008E024F"/>
    <w:rsid w:val="008E0B12"/>
    <w:rsid w:val="008E78BA"/>
    <w:rsid w:val="008F0DC2"/>
    <w:rsid w:val="008F1AE2"/>
    <w:rsid w:val="008F491A"/>
    <w:rsid w:val="008F52C2"/>
    <w:rsid w:val="0090329A"/>
    <w:rsid w:val="00903EC4"/>
    <w:rsid w:val="009058AE"/>
    <w:rsid w:val="00913D2A"/>
    <w:rsid w:val="00920682"/>
    <w:rsid w:val="009216B6"/>
    <w:rsid w:val="00921DD5"/>
    <w:rsid w:val="009354AB"/>
    <w:rsid w:val="00935A99"/>
    <w:rsid w:val="0093698C"/>
    <w:rsid w:val="00937A4B"/>
    <w:rsid w:val="00940EBB"/>
    <w:rsid w:val="00947CD3"/>
    <w:rsid w:val="00952088"/>
    <w:rsid w:val="00957419"/>
    <w:rsid w:val="00963A72"/>
    <w:rsid w:val="00971801"/>
    <w:rsid w:val="00973BE6"/>
    <w:rsid w:val="009769DB"/>
    <w:rsid w:val="0098341D"/>
    <w:rsid w:val="0098512C"/>
    <w:rsid w:val="00985A68"/>
    <w:rsid w:val="00993342"/>
    <w:rsid w:val="00993BB4"/>
    <w:rsid w:val="00994EC5"/>
    <w:rsid w:val="00997E47"/>
    <w:rsid w:val="009A1326"/>
    <w:rsid w:val="009A1B05"/>
    <w:rsid w:val="009A4DB4"/>
    <w:rsid w:val="009B09EE"/>
    <w:rsid w:val="009B3893"/>
    <w:rsid w:val="009B405D"/>
    <w:rsid w:val="009B4069"/>
    <w:rsid w:val="009B40C5"/>
    <w:rsid w:val="009B7212"/>
    <w:rsid w:val="009B7804"/>
    <w:rsid w:val="009C2248"/>
    <w:rsid w:val="009C32EB"/>
    <w:rsid w:val="009C3889"/>
    <w:rsid w:val="009C512E"/>
    <w:rsid w:val="009D1A26"/>
    <w:rsid w:val="009D1DD9"/>
    <w:rsid w:val="009D4A34"/>
    <w:rsid w:val="009E161B"/>
    <w:rsid w:val="009E5DC5"/>
    <w:rsid w:val="009F3A1D"/>
    <w:rsid w:val="009F4B08"/>
    <w:rsid w:val="009F5D82"/>
    <w:rsid w:val="00A00F99"/>
    <w:rsid w:val="00A0771A"/>
    <w:rsid w:val="00A145C2"/>
    <w:rsid w:val="00A15A99"/>
    <w:rsid w:val="00A16AB7"/>
    <w:rsid w:val="00A22948"/>
    <w:rsid w:val="00A33B46"/>
    <w:rsid w:val="00A37BC7"/>
    <w:rsid w:val="00A40423"/>
    <w:rsid w:val="00A44AFE"/>
    <w:rsid w:val="00A44BD0"/>
    <w:rsid w:val="00A46F68"/>
    <w:rsid w:val="00A5344E"/>
    <w:rsid w:val="00A55C31"/>
    <w:rsid w:val="00A55DE8"/>
    <w:rsid w:val="00A60D5B"/>
    <w:rsid w:val="00A636CA"/>
    <w:rsid w:val="00A658AB"/>
    <w:rsid w:val="00A745C6"/>
    <w:rsid w:val="00A761B7"/>
    <w:rsid w:val="00A82409"/>
    <w:rsid w:val="00A83871"/>
    <w:rsid w:val="00A83DDC"/>
    <w:rsid w:val="00A84072"/>
    <w:rsid w:val="00A86983"/>
    <w:rsid w:val="00A9014C"/>
    <w:rsid w:val="00A90403"/>
    <w:rsid w:val="00A91964"/>
    <w:rsid w:val="00A92CA0"/>
    <w:rsid w:val="00AA63ED"/>
    <w:rsid w:val="00AB1944"/>
    <w:rsid w:val="00AB474C"/>
    <w:rsid w:val="00AB73F1"/>
    <w:rsid w:val="00AC114D"/>
    <w:rsid w:val="00AC48F2"/>
    <w:rsid w:val="00AC6BBE"/>
    <w:rsid w:val="00AC7F81"/>
    <w:rsid w:val="00AD05A2"/>
    <w:rsid w:val="00AD3625"/>
    <w:rsid w:val="00AD68A5"/>
    <w:rsid w:val="00AE0360"/>
    <w:rsid w:val="00AE0B3A"/>
    <w:rsid w:val="00AE3AD4"/>
    <w:rsid w:val="00AE3BC8"/>
    <w:rsid w:val="00AE60FF"/>
    <w:rsid w:val="00AE6CFF"/>
    <w:rsid w:val="00AF0B59"/>
    <w:rsid w:val="00AF5052"/>
    <w:rsid w:val="00B030BF"/>
    <w:rsid w:val="00B03CFB"/>
    <w:rsid w:val="00B03E31"/>
    <w:rsid w:val="00B0473F"/>
    <w:rsid w:val="00B071D5"/>
    <w:rsid w:val="00B14310"/>
    <w:rsid w:val="00B149FC"/>
    <w:rsid w:val="00B14A25"/>
    <w:rsid w:val="00B15AD2"/>
    <w:rsid w:val="00B20028"/>
    <w:rsid w:val="00B20476"/>
    <w:rsid w:val="00B20861"/>
    <w:rsid w:val="00B25BE8"/>
    <w:rsid w:val="00B30160"/>
    <w:rsid w:val="00B41BEE"/>
    <w:rsid w:val="00B527A8"/>
    <w:rsid w:val="00B53D67"/>
    <w:rsid w:val="00B550A3"/>
    <w:rsid w:val="00B55F2A"/>
    <w:rsid w:val="00B6101A"/>
    <w:rsid w:val="00B62E5A"/>
    <w:rsid w:val="00B6328D"/>
    <w:rsid w:val="00B659B1"/>
    <w:rsid w:val="00B6618B"/>
    <w:rsid w:val="00B72CB7"/>
    <w:rsid w:val="00B73BD6"/>
    <w:rsid w:val="00B7434F"/>
    <w:rsid w:val="00B75FFF"/>
    <w:rsid w:val="00B7701E"/>
    <w:rsid w:val="00B77F22"/>
    <w:rsid w:val="00B8036F"/>
    <w:rsid w:val="00B827BC"/>
    <w:rsid w:val="00B83652"/>
    <w:rsid w:val="00B849EA"/>
    <w:rsid w:val="00B87BB7"/>
    <w:rsid w:val="00B91D31"/>
    <w:rsid w:val="00B9208E"/>
    <w:rsid w:val="00B92B18"/>
    <w:rsid w:val="00B93ADF"/>
    <w:rsid w:val="00B94ABB"/>
    <w:rsid w:val="00BA20EE"/>
    <w:rsid w:val="00BA6A9A"/>
    <w:rsid w:val="00BB1549"/>
    <w:rsid w:val="00BB1A93"/>
    <w:rsid w:val="00BB683B"/>
    <w:rsid w:val="00BB6B70"/>
    <w:rsid w:val="00BD4484"/>
    <w:rsid w:val="00BE1B69"/>
    <w:rsid w:val="00BF1AB6"/>
    <w:rsid w:val="00BF64DA"/>
    <w:rsid w:val="00C02465"/>
    <w:rsid w:val="00C02510"/>
    <w:rsid w:val="00C06619"/>
    <w:rsid w:val="00C06A82"/>
    <w:rsid w:val="00C07C13"/>
    <w:rsid w:val="00C11A48"/>
    <w:rsid w:val="00C11D51"/>
    <w:rsid w:val="00C14465"/>
    <w:rsid w:val="00C24A00"/>
    <w:rsid w:val="00C25F6A"/>
    <w:rsid w:val="00C27DCA"/>
    <w:rsid w:val="00C336B9"/>
    <w:rsid w:val="00C37733"/>
    <w:rsid w:val="00C37D17"/>
    <w:rsid w:val="00C52B2A"/>
    <w:rsid w:val="00C539BF"/>
    <w:rsid w:val="00C55BA1"/>
    <w:rsid w:val="00C6020E"/>
    <w:rsid w:val="00C60779"/>
    <w:rsid w:val="00C6437F"/>
    <w:rsid w:val="00C713CD"/>
    <w:rsid w:val="00C75290"/>
    <w:rsid w:val="00C82F99"/>
    <w:rsid w:val="00C84D33"/>
    <w:rsid w:val="00C85E0A"/>
    <w:rsid w:val="00C86A41"/>
    <w:rsid w:val="00C90065"/>
    <w:rsid w:val="00C910E0"/>
    <w:rsid w:val="00C9146F"/>
    <w:rsid w:val="00C94CF8"/>
    <w:rsid w:val="00C96903"/>
    <w:rsid w:val="00C9761A"/>
    <w:rsid w:val="00CA1108"/>
    <w:rsid w:val="00CB04B5"/>
    <w:rsid w:val="00CD0C9A"/>
    <w:rsid w:val="00CD0E38"/>
    <w:rsid w:val="00CD474A"/>
    <w:rsid w:val="00CD6529"/>
    <w:rsid w:val="00CD69AA"/>
    <w:rsid w:val="00CE1EB5"/>
    <w:rsid w:val="00CE5397"/>
    <w:rsid w:val="00CE715A"/>
    <w:rsid w:val="00CF2633"/>
    <w:rsid w:val="00CF5FE1"/>
    <w:rsid w:val="00CF744B"/>
    <w:rsid w:val="00D00ACD"/>
    <w:rsid w:val="00D01505"/>
    <w:rsid w:val="00D03B7B"/>
    <w:rsid w:val="00D03DC4"/>
    <w:rsid w:val="00D05025"/>
    <w:rsid w:val="00D062D3"/>
    <w:rsid w:val="00D13841"/>
    <w:rsid w:val="00D15DC9"/>
    <w:rsid w:val="00D21FA0"/>
    <w:rsid w:val="00D23E7A"/>
    <w:rsid w:val="00D307DA"/>
    <w:rsid w:val="00D34E4D"/>
    <w:rsid w:val="00D3543C"/>
    <w:rsid w:val="00D36648"/>
    <w:rsid w:val="00D379EC"/>
    <w:rsid w:val="00D4370A"/>
    <w:rsid w:val="00D50538"/>
    <w:rsid w:val="00D6075F"/>
    <w:rsid w:val="00D64776"/>
    <w:rsid w:val="00D67D92"/>
    <w:rsid w:val="00D729B6"/>
    <w:rsid w:val="00D75C4B"/>
    <w:rsid w:val="00D92AF5"/>
    <w:rsid w:val="00D95181"/>
    <w:rsid w:val="00DA1735"/>
    <w:rsid w:val="00DA278E"/>
    <w:rsid w:val="00DB1936"/>
    <w:rsid w:val="00DB3EED"/>
    <w:rsid w:val="00DB46F3"/>
    <w:rsid w:val="00DB4E22"/>
    <w:rsid w:val="00DB63EA"/>
    <w:rsid w:val="00DC1DB3"/>
    <w:rsid w:val="00DC1E09"/>
    <w:rsid w:val="00DC2F71"/>
    <w:rsid w:val="00DC7F0E"/>
    <w:rsid w:val="00DD6AD9"/>
    <w:rsid w:val="00DE0C16"/>
    <w:rsid w:val="00DE1A03"/>
    <w:rsid w:val="00DE3205"/>
    <w:rsid w:val="00DE4D8A"/>
    <w:rsid w:val="00DE56BC"/>
    <w:rsid w:val="00DE5CF4"/>
    <w:rsid w:val="00DE711E"/>
    <w:rsid w:val="00DF0ED6"/>
    <w:rsid w:val="00DF32D9"/>
    <w:rsid w:val="00E018D2"/>
    <w:rsid w:val="00E020EA"/>
    <w:rsid w:val="00E03A4F"/>
    <w:rsid w:val="00E03C04"/>
    <w:rsid w:val="00E03E0A"/>
    <w:rsid w:val="00E14EAE"/>
    <w:rsid w:val="00E1559F"/>
    <w:rsid w:val="00E158FB"/>
    <w:rsid w:val="00E16395"/>
    <w:rsid w:val="00E20456"/>
    <w:rsid w:val="00E214A6"/>
    <w:rsid w:val="00E21B22"/>
    <w:rsid w:val="00E25B4D"/>
    <w:rsid w:val="00E26FAA"/>
    <w:rsid w:val="00E27763"/>
    <w:rsid w:val="00E30474"/>
    <w:rsid w:val="00E333A1"/>
    <w:rsid w:val="00E35DDF"/>
    <w:rsid w:val="00E363B9"/>
    <w:rsid w:val="00E41E78"/>
    <w:rsid w:val="00E4289A"/>
    <w:rsid w:val="00E429CD"/>
    <w:rsid w:val="00E4386B"/>
    <w:rsid w:val="00E44E74"/>
    <w:rsid w:val="00E474CD"/>
    <w:rsid w:val="00E476F8"/>
    <w:rsid w:val="00E502A2"/>
    <w:rsid w:val="00E50608"/>
    <w:rsid w:val="00E531C2"/>
    <w:rsid w:val="00E53FAC"/>
    <w:rsid w:val="00E66033"/>
    <w:rsid w:val="00E6643F"/>
    <w:rsid w:val="00E707BE"/>
    <w:rsid w:val="00E71FB5"/>
    <w:rsid w:val="00E72B6A"/>
    <w:rsid w:val="00E73298"/>
    <w:rsid w:val="00E73C02"/>
    <w:rsid w:val="00E819F0"/>
    <w:rsid w:val="00E85E5F"/>
    <w:rsid w:val="00E902F8"/>
    <w:rsid w:val="00E92893"/>
    <w:rsid w:val="00E937F9"/>
    <w:rsid w:val="00E9413F"/>
    <w:rsid w:val="00EA3A51"/>
    <w:rsid w:val="00EB1C93"/>
    <w:rsid w:val="00EB2B42"/>
    <w:rsid w:val="00EB4D50"/>
    <w:rsid w:val="00EB72CD"/>
    <w:rsid w:val="00EB7C15"/>
    <w:rsid w:val="00EC2300"/>
    <w:rsid w:val="00EC44B9"/>
    <w:rsid w:val="00ED09D7"/>
    <w:rsid w:val="00ED5E89"/>
    <w:rsid w:val="00ED683F"/>
    <w:rsid w:val="00ED780B"/>
    <w:rsid w:val="00EE0494"/>
    <w:rsid w:val="00EE3E89"/>
    <w:rsid w:val="00EF0BCF"/>
    <w:rsid w:val="00EF1308"/>
    <w:rsid w:val="00EF1550"/>
    <w:rsid w:val="00F00E1C"/>
    <w:rsid w:val="00F01B4F"/>
    <w:rsid w:val="00F0597E"/>
    <w:rsid w:val="00F05E16"/>
    <w:rsid w:val="00F07085"/>
    <w:rsid w:val="00F07295"/>
    <w:rsid w:val="00F07656"/>
    <w:rsid w:val="00F07FAD"/>
    <w:rsid w:val="00F11CB6"/>
    <w:rsid w:val="00F125E7"/>
    <w:rsid w:val="00F1409F"/>
    <w:rsid w:val="00F141C0"/>
    <w:rsid w:val="00F16180"/>
    <w:rsid w:val="00F2100D"/>
    <w:rsid w:val="00F22086"/>
    <w:rsid w:val="00F2227B"/>
    <w:rsid w:val="00F238A5"/>
    <w:rsid w:val="00F268B4"/>
    <w:rsid w:val="00F26AA0"/>
    <w:rsid w:val="00F27DA2"/>
    <w:rsid w:val="00F31252"/>
    <w:rsid w:val="00F32C09"/>
    <w:rsid w:val="00F33599"/>
    <w:rsid w:val="00F37686"/>
    <w:rsid w:val="00F44694"/>
    <w:rsid w:val="00F47B20"/>
    <w:rsid w:val="00F50807"/>
    <w:rsid w:val="00F56CFA"/>
    <w:rsid w:val="00F57627"/>
    <w:rsid w:val="00F612E1"/>
    <w:rsid w:val="00F662A5"/>
    <w:rsid w:val="00F709FB"/>
    <w:rsid w:val="00F711C2"/>
    <w:rsid w:val="00F73A82"/>
    <w:rsid w:val="00F76B7F"/>
    <w:rsid w:val="00F7778A"/>
    <w:rsid w:val="00F810A5"/>
    <w:rsid w:val="00F81FB0"/>
    <w:rsid w:val="00F83D00"/>
    <w:rsid w:val="00F83F6D"/>
    <w:rsid w:val="00F84BBB"/>
    <w:rsid w:val="00F85E60"/>
    <w:rsid w:val="00F90E5D"/>
    <w:rsid w:val="00F92844"/>
    <w:rsid w:val="00F931B3"/>
    <w:rsid w:val="00F94150"/>
    <w:rsid w:val="00F94853"/>
    <w:rsid w:val="00FA474F"/>
    <w:rsid w:val="00FA4A4E"/>
    <w:rsid w:val="00FB1F16"/>
    <w:rsid w:val="00FC2E7F"/>
    <w:rsid w:val="00FC3618"/>
    <w:rsid w:val="00FC3E74"/>
    <w:rsid w:val="00FC55DD"/>
    <w:rsid w:val="00FC55F7"/>
    <w:rsid w:val="00FC5DA7"/>
    <w:rsid w:val="00FD0611"/>
    <w:rsid w:val="00FD36ED"/>
    <w:rsid w:val="00FD5546"/>
    <w:rsid w:val="00FD5CF8"/>
    <w:rsid w:val="00FD7B41"/>
    <w:rsid w:val="00FE3242"/>
    <w:rsid w:val="00FE3D66"/>
    <w:rsid w:val="00FE58D8"/>
    <w:rsid w:val="00FF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64A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2FF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93AD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AD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93A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B93A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ADF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93A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ADF"/>
    <w:rPr>
      <w:rFonts w:ascii="Calibri" w:eastAsiaTheme="minorHAnsi" w:hAnsi="Calibri" w:cs="Calibri"/>
      <w:noProof/>
      <w:lang w:val="en-US" w:eastAsia="en-US"/>
    </w:rPr>
  </w:style>
  <w:style w:type="table" w:styleId="TableGrid">
    <w:name w:val="Table Grid"/>
    <w:basedOn w:val="TableNormal"/>
    <w:uiPriority w:val="39"/>
    <w:rsid w:val="00B93ADF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3AD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93ADF"/>
    <w:pPr>
      <w:widowControl w:val="0"/>
      <w:suppressAutoHyphens/>
      <w:autoSpaceDN w:val="0"/>
      <w:spacing w:after="200" w:line="240" w:lineRule="auto"/>
      <w:textAlignment w:val="baseline"/>
    </w:pPr>
    <w:rPr>
      <w:rFonts w:ascii="Calibri" w:eastAsia="SimSun" w:hAnsi="Calibri" w:cs="Calibri"/>
      <w:kern w:val="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ADF"/>
    <w:rPr>
      <w:rFonts w:ascii="Calibri" w:eastAsia="SimSun" w:hAnsi="Calibri" w:cs="Calibri"/>
      <w:kern w:val="3"/>
      <w:sz w:val="20"/>
      <w:szCs w:val="20"/>
      <w:lang w:eastAsia="en-US"/>
    </w:rPr>
  </w:style>
  <w:style w:type="paragraph" w:customStyle="1" w:styleId="Default">
    <w:name w:val="Default"/>
    <w:rsid w:val="00B93ADF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ADF"/>
    <w:rPr>
      <w:rFonts w:ascii="Calibri" w:eastAsia="SimSun" w:hAnsi="Calibri" w:cs="Calibri"/>
      <w:b/>
      <w:bCs/>
      <w:kern w:val="3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ADF"/>
    <w:pPr>
      <w:widowControl/>
      <w:suppressAutoHyphens w:val="0"/>
      <w:autoSpaceDN/>
      <w:spacing w:after="160"/>
      <w:textAlignment w:val="auto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93ADF"/>
    <w:rPr>
      <w:rFonts w:ascii="Calibri" w:eastAsia="SimSun" w:hAnsi="Calibri" w:cs="Calibri"/>
      <w:b/>
      <w:bCs/>
      <w:kern w:val="3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B93ADF"/>
    <w:pPr>
      <w:spacing w:after="0" w:line="240" w:lineRule="auto"/>
    </w:pPr>
    <w:rPr>
      <w:rFonts w:ascii="Calibri" w:eastAsiaTheme="minorEastAsia" w:hAnsi="Calibri" w:cs="Calibri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93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AD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93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ADF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nhideWhenUsed/>
    <w:rsid w:val="00B93ADF"/>
    <w:rPr>
      <w:sz w:val="16"/>
      <w:szCs w:val="16"/>
    </w:rPr>
  </w:style>
  <w:style w:type="paragraph" w:customStyle="1" w:styleId="SoSBrdtext">
    <w:name w:val="SoS_Brödtext"/>
    <w:basedOn w:val="Normal"/>
    <w:qFormat/>
    <w:rsid w:val="00B93ADF"/>
    <w:pPr>
      <w:spacing w:after="120" w:line="264" w:lineRule="atLeast"/>
    </w:pPr>
    <w:rPr>
      <w:rFonts w:ascii="Times New Roman" w:eastAsia="Times New Roman" w:hAnsi="Times New Roman" w:cs="Times New Roman"/>
      <w:szCs w:val="20"/>
      <w:lang w:val="da-DK" w:eastAsia="sv-SE"/>
    </w:rPr>
  </w:style>
  <w:style w:type="character" w:customStyle="1" w:styleId="docsum-authors2">
    <w:name w:val="docsum-authors2"/>
    <w:basedOn w:val="DefaultParagraphFont"/>
    <w:rsid w:val="00B93ADF"/>
  </w:style>
  <w:style w:type="paragraph" w:styleId="Revision">
    <w:name w:val="Revision"/>
    <w:hidden/>
    <w:uiPriority w:val="99"/>
    <w:semiHidden/>
    <w:rsid w:val="00B93ADF"/>
    <w:pPr>
      <w:spacing w:after="0" w:line="240" w:lineRule="auto"/>
    </w:pPr>
    <w:rPr>
      <w:rFonts w:eastAsiaTheme="minorHAnsi"/>
      <w:lang w:eastAsia="en-US"/>
    </w:rPr>
  </w:style>
  <w:style w:type="character" w:customStyle="1" w:styleId="cf01">
    <w:name w:val="cf01"/>
    <w:basedOn w:val="DefaultParagraphFont"/>
    <w:rsid w:val="00CD69AA"/>
    <w:rPr>
      <w:rFonts w:ascii="Segoe UI" w:hAnsi="Segoe UI" w:cs="Segoe UI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2FF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93AD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AD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93A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B93A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ADF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93A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ADF"/>
    <w:rPr>
      <w:rFonts w:ascii="Calibri" w:eastAsiaTheme="minorHAnsi" w:hAnsi="Calibri" w:cs="Calibri"/>
      <w:noProof/>
      <w:lang w:val="en-US" w:eastAsia="en-US"/>
    </w:rPr>
  </w:style>
  <w:style w:type="table" w:styleId="TableGrid">
    <w:name w:val="Table Grid"/>
    <w:basedOn w:val="TableNormal"/>
    <w:uiPriority w:val="39"/>
    <w:rsid w:val="00B93ADF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3AD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93ADF"/>
    <w:pPr>
      <w:widowControl w:val="0"/>
      <w:suppressAutoHyphens/>
      <w:autoSpaceDN w:val="0"/>
      <w:spacing w:after="200" w:line="240" w:lineRule="auto"/>
      <w:textAlignment w:val="baseline"/>
    </w:pPr>
    <w:rPr>
      <w:rFonts w:ascii="Calibri" w:eastAsia="SimSun" w:hAnsi="Calibri" w:cs="Calibri"/>
      <w:kern w:val="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ADF"/>
    <w:rPr>
      <w:rFonts w:ascii="Calibri" w:eastAsia="SimSun" w:hAnsi="Calibri" w:cs="Calibri"/>
      <w:kern w:val="3"/>
      <w:sz w:val="20"/>
      <w:szCs w:val="20"/>
      <w:lang w:eastAsia="en-US"/>
    </w:rPr>
  </w:style>
  <w:style w:type="paragraph" w:customStyle="1" w:styleId="Default">
    <w:name w:val="Default"/>
    <w:rsid w:val="00B93ADF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ADF"/>
    <w:rPr>
      <w:rFonts w:ascii="Calibri" w:eastAsia="SimSun" w:hAnsi="Calibri" w:cs="Calibri"/>
      <w:b/>
      <w:bCs/>
      <w:kern w:val="3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ADF"/>
    <w:pPr>
      <w:widowControl/>
      <w:suppressAutoHyphens w:val="0"/>
      <w:autoSpaceDN/>
      <w:spacing w:after="160"/>
      <w:textAlignment w:val="auto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93ADF"/>
    <w:rPr>
      <w:rFonts w:ascii="Calibri" w:eastAsia="SimSun" w:hAnsi="Calibri" w:cs="Calibri"/>
      <w:b/>
      <w:bCs/>
      <w:kern w:val="3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B93ADF"/>
    <w:pPr>
      <w:spacing w:after="0" w:line="240" w:lineRule="auto"/>
    </w:pPr>
    <w:rPr>
      <w:rFonts w:ascii="Calibri" w:eastAsiaTheme="minorEastAsia" w:hAnsi="Calibri" w:cs="Calibri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93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AD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93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ADF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nhideWhenUsed/>
    <w:rsid w:val="00B93ADF"/>
    <w:rPr>
      <w:sz w:val="16"/>
      <w:szCs w:val="16"/>
    </w:rPr>
  </w:style>
  <w:style w:type="paragraph" w:customStyle="1" w:styleId="SoSBrdtext">
    <w:name w:val="SoS_Brödtext"/>
    <w:basedOn w:val="Normal"/>
    <w:qFormat/>
    <w:rsid w:val="00B93ADF"/>
    <w:pPr>
      <w:spacing w:after="120" w:line="264" w:lineRule="atLeast"/>
    </w:pPr>
    <w:rPr>
      <w:rFonts w:ascii="Times New Roman" w:eastAsia="Times New Roman" w:hAnsi="Times New Roman" w:cs="Times New Roman"/>
      <w:szCs w:val="20"/>
      <w:lang w:val="da-DK" w:eastAsia="sv-SE"/>
    </w:rPr>
  </w:style>
  <w:style w:type="character" w:customStyle="1" w:styleId="docsum-authors2">
    <w:name w:val="docsum-authors2"/>
    <w:basedOn w:val="DefaultParagraphFont"/>
    <w:rsid w:val="00B93ADF"/>
  </w:style>
  <w:style w:type="paragraph" w:styleId="Revision">
    <w:name w:val="Revision"/>
    <w:hidden/>
    <w:uiPriority w:val="99"/>
    <w:semiHidden/>
    <w:rsid w:val="00B93ADF"/>
    <w:pPr>
      <w:spacing w:after="0" w:line="240" w:lineRule="auto"/>
    </w:pPr>
    <w:rPr>
      <w:rFonts w:eastAsiaTheme="minorHAnsi"/>
      <w:lang w:eastAsia="en-US"/>
    </w:rPr>
  </w:style>
  <w:style w:type="character" w:customStyle="1" w:styleId="cf01">
    <w:name w:val="cf01"/>
    <w:basedOn w:val="DefaultParagraphFont"/>
    <w:rsid w:val="00CD69A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3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hua.chen@ki.se" TargetMode="External"/><Relationship Id="rId14" Type="http://schemas.openxmlformats.org/officeDocument/2006/relationships/header" Target="head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C61D4-6C74-4281-B96A-5F5C28849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9</TotalTime>
  <Pages>14</Pages>
  <Words>1534</Words>
  <Characters>9450</Characters>
  <Application>Microsoft Office Word</Application>
  <DocSecurity>0</DocSecurity>
  <Lines>726</Lines>
  <Paragraphs>6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Chen</dc:creator>
  <cp:keywords/>
  <dc:description/>
  <cp:lastModifiedBy>HEALCANCIA</cp:lastModifiedBy>
  <cp:revision>98</cp:revision>
  <cp:lastPrinted>2022-05-10T07:55:00Z</cp:lastPrinted>
  <dcterms:created xsi:type="dcterms:W3CDTF">2022-05-10T11:15:00Z</dcterms:created>
  <dcterms:modified xsi:type="dcterms:W3CDTF">2022-12-19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562ac50a0f9c48961c36c399025299ceaa9f17d471cc608af558dca89017fd</vt:lpwstr>
  </property>
</Properties>
</file>